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47358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</w:rPr>
      </w:pPr>
      <w:r w:rsidRPr="00D57981">
        <w:rPr>
          <w:rFonts w:ascii="Arial" w:hAnsi="Arial" w:cs="Arial"/>
          <w:b/>
          <w:bCs/>
          <w:sz w:val="22"/>
          <w:szCs w:val="22"/>
        </w:rPr>
        <w:t>Supplementary Table 1</w:t>
      </w:r>
      <w:r w:rsidRPr="00D57981">
        <w:rPr>
          <w:rFonts w:ascii="Arial" w:hAnsi="Arial" w:cs="Arial"/>
          <w:sz w:val="22"/>
          <w:szCs w:val="22"/>
        </w:rPr>
        <w:t>. Details of full genotypes used in this study. More details of each line can be found in Methods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6245DA" w:rsidRPr="00D57981" w14:paraId="28D81C45" w14:textId="77777777" w:rsidTr="004D2CFC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0099D6F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1</w:t>
            </w:r>
          </w:p>
        </w:tc>
      </w:tr>
      <w:tr w:rsidR="006245DA" w:rsidRPr="00D57981" w14:paraId="0B89491B" w14:textId="77777777" w:rsidTr="004D2CFC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05C13D7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615EC3C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6245DA" w:rsidRPr="00D57981" w14:paraId="4AF4B02F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C6353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6245DA" w:rsidRPr="00D57981" w14:paraId="45025421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2817EB2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38A5A04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1B7788DA" w14:textId="77777777" w:rsidTr="004D2CFC">
        <w:trPr>
          <w:trHeight w:val="320"/>
        </w:trPr>
        <w:tc>
          <w:tcPr>
            <w:tcW w:w="2972" w:type="dxa"/>
            <w:noWrap/>
          </w:tcPr>
          <w:p w14:paraId="0562406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254D245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5FCDB58B" w14:textId="77777777" w:rsidTr="004D2CFC">
        <w:trPr>
          <w:trHeight w:val="320"/>
        </w:trPr>
        <w:tc>
          <w:tcPr>
            <w:tcW w:w="2972" w:type="dxa"/>
            <w:noWrap/>
          </w:tcPr>
          <w:p w14:paraId="53C9E0F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noWrap/>
          </w:tcPr>
          <w:p w14:paraId="02C878C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190616A5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BA742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</w:tr>
      <w:tr w:rsidR="006245DA" w:rsidRPr="00D57981" w14:paraId="2D153DAA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199F66C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1336819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4DCAC6DD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22EB801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3F9EE52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74A2F366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773BEC1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0DE20F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54A23046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608A3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</w:tr>
      <w:tr w:rsidR="006245DA" w:rsidRPr="00D57981" w14:paraId="5A291E2C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6D22C94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6A91103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0CE07AA3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76775D4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C42E1E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1B369BB8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1ACD896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A1CBAC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4A331102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00AE8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</w:tr>
      <w:tr w:rsidR="006245DA" w:rsidRPr="00D57981" w14:paraId="7C3CE09F" w14:textId="77777777" w:rsidTr="004D2CFC">
        <w:tc>
          <w:tcPr>
            <w:tcW w:w="2972" w:type="dxa"/>
          </w:tcPr>
          <w:p w14:paraId="24204F8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06977A5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64A97109" w14:textId="77777777" w:rsidTr="004D2CFC">
        <w:tc>
          <w:tcPr>
            <w:tcW w:w="2972" w:type="dxa"/>
          </w:tcPr>
          <w:p w14:paraId="46823A7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0D0A714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72F3E045" w14:textId="77777777" w:rsidTr="004D2CFC">
        <w:tc>
          <w:tcPr>
            <w:tcW w:w="2972" w:type="dxa"/>
          </w:tcPr>
          <w:p w14:paraId="53624CD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7D2AEDD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53A7CE3B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EF9EB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</w:p>
        </w:tc>
      </w:tr>
      <w:tr w:rsidR="006245DA" w:rsidRPr="00D57981" w14:paraId="6F1E1033" w14:textId="77777777" w:rsidTr="004D2CFC">
        <w:tc>
          <w:tcPr>
            <w:tcW w:w="2972" w:type="dxa"/>
          </w:tcPr>
          <w:p w14:paraId="679F96C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70685F5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35AA9264" w14:textId="77777777" w:rsidTr="004D2CFC">
        <w:tc>
          <w:tcPr>
            <w:tcW w:w="2972" w:type="dxa"/>
          </w:tcPr>
          <w:p w14:paraId="6F6069F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60CD0E4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71E2DF3E" w14:textId="77777777" w:rsidTr="004D2CFC">
        <w:tc>
          <w:tcPr>
            <w:tcW w:w="2972" w:type="dxa"/>
          </w:tcPr>
          <w:p w14:paraId="6BBEC7D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11046D5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0A4F9DC6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9B426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</w:tr>
      <w:tr w:rsidR="006245DA" w:rsidRPr="00D57981" w14:paraId="0DC590D6" w14:textId="77777777" w:rsidTr="004D2CFC">
        <w:tc>
          <w:tcPr>
            <w:tcW w:w="2972" w:type="dxa"/>
          </w:tcPr>
          <w:p w14:paraId="2B64706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4739C19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676AF46C" w14:textId="77777777" w:rsidTr="004D2CFC">
        <w:tc>
          <w:tcPr>
            <w:tcW w:w="2972" w:type="dxa"/>
          </w:tcPr>
          <w:p w14:paraId="6F520B5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5954" w:type="dxa"/>
          </w:tcPr>
          <w:p w14:paraId="3989681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UAS-LacZ/+; da-GAL4/+</w:t>
            </w:r>
          </w:p>
        </w:tc>
      </w:tr>
      <w:tr w:rsidR="006245DA" w:rsidRPr="00D57981" w14:paraId="09DCDA9B" w14:textId="77777777" w:rsidTr="004D2CFC">
        <w:tc>
          <w:tcPr>
            <w:tcW w:w="2972" w:type="dxa"/>
          </w:tcPr>
          <w:p w14:paraId="0D2FCAA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7D7EF07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6245DA" w:rsidRPr="00D57981" w14:paraId="40EF8EF7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BB351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G</w:t>
            </w:r>
          </w:p>
        </w:tc>
      </w:tr>
      <w:tr w:rsidR="006245DA" w:rsidRPr="00D57981" w14:paraId="677EE15F" w14:textId="77777777" w:rsidTr="004D2CFC">
        <w:tc>
          <w:tcPr>
            <w:tcW w:w="2972" w:type="dxa"/>
          </w:tcPr>
          <w:p w14:paraId="414C5FC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2A039BD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6BC92BDE" w14:textId="77777777" w:rsidTr="004D2CFC">
        <w:tc>
          <w:tcPr>
            <w:tcW w:w="2972" w:type="dxa"/>
          </w:tcPr>
          <w:p w14:paraId="0998D7E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5954" w:type="dxa"/>
          </w:tcPr>
          <w:p w14:paraId="47A04D7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UAS-LacZ/+; da-GAL4/+</w:t>
            </w:r>
          </w:p>
        </w:tc>
      </w:tr>
      <w:tr w:rsidR="006245DA" w:rsidRPr="00D57981" w14:paraId="3C9A887D" w14:textId="77777777" w:rsidTr="004D2CFC">
        <w:tc>
          <w:tcPr>
            <w:tcW w:w="2972" w:type="dxa"/>
          </w:tcPr>
          <w:p w14:paraId="1FA4C8B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0FB562C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6245DA" w:rsidRPr="00D57981" w14:paraId="49BACE4D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72FF5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H</w:t>
            </w:r>
          </w:p>
        </w:tc>
      </w:tr>
      <w:tr w:rsidR="006245DA" w:rsidRPr="00D57981" w14:paraId="02B15E49" w14:textId="77777777" w:rsidTr="004D2CFC">
        <w:tc>
          <w:tcPr>
            <w:tcW w:w="2972" w:type="dxa"/>
          </w:tcPr>
          <w:p w14:paraId="1E89391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115EF38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303CB482" w14:textId="77777777" w:rsidTr="004D2CFC">
        <w:tc>
          <w:tcPr>
            <w:tcW w:w="2972" w:type="dxa"/>
          </w:tcPr>
          <w:p w14:paraId="697ABAA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5954" w:type="dxa"/>
          </w:tcPr>
          <w:p w14:paraId="2456C7D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UAS-LacZ/+; da-GAL4/+</w:t>
            </w:r>
          </w:p>
        </w:tc>
      </w:tr>
      <w:tr w:rsidR="006245DA" w:rsidRPr="00D57981" w14:paraId="3552D482" w14:textId="77777777" w:rsidTr="004D2CFC">
        <w:tc>
          <w:tcPr>
            <w:tcW w:w="2972" w:type="dxa"/>
          </w:tcPr>
          <w:p w14:paraId="23E5A45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3BDD56A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6245DA" w:rsidRPr="00D57981" w14:paraId="72ED335D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AF58C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</w:tr>
      <w:tr w:rsidR="006245DA" w:rsidRPr="00D57981" w14:paraId="39715EF9" w14:textId="77777777" w:rsidTr="004D2CFC">
        <w:tc>
          <w:tcPr>
            <w:tcW w:w="2972" w:type="dxa"/>
          </w:tcPr>
          <w:p w14:paraId="10D860A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5801003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GMR-GAL4/UAS-LacZ</w:t>
            </w:r>
          </w:p>
        </w:tc>
      </w:tr>
      <w:tr w:rsidR="006245DA" w:rsidRPr="00D57981" w14:paraId="49B0DE7A" w14:textId="77777777" w:rsidTr="004D2CFC">
        <w:tc>
          <w:tcPr>
            <w:tcW w:w="2972" w:type="dxa"/>
          </w:tcPr>
          <w:p w14:paraId="4D55440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5B1EDA7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GMR-GAL4, UAS-LacZ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</w:p>
        </w:tc>
      </w:tr>
      <w:tr w:rsidR="006245DA" w:rsidRPr="00D57981" w14:paraId="1A743EB6" w14:textId="77777777" w:rsidTr="004D2CFC">
        <w:tc>
          <w:tcPr>
            <w:tcW w:w="2972" w:type="dxa"/>
          </w:tcPr>
          <w:p w14:paraId="2153CBD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 O/E</w:t>
            </w:r>
          </w:p>
        </w:tc>
        <w:tc>
          <w:tcPr>
            <w:tcW w:w="5954" w:type="dxa"/>
          </w:tcPr>
          <w:p w14:paraId="26BF783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GMR-GAL4, UAS-Pink1/UAS-LacZ</w:t>
            </w:r>
          </w:p>
        </w:tc>
      </w:tr>
      <w:tr w:rsidR="006245DA" w:rsidRPr="00D57981" w14:paraId="0F5B2D61" w14:textId="77777777" w:rsidTr="004D2CFC">
        <w:tc>
          <w:tcPr>
            <w:tcW w:w="2972" w:type="dxa"/>
          </w:tcPr>
          <w:p w14:paraId="7896865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+ntc O/E</w:t>
            </w:r>
          </w:p>
        </w:tc>
        <w:tc>
          <w:tcPr>
            <w:tcW w:w="5954" w:type="dxa"/>
          </w:tcPr>
          <w:p w14:paraId="41AC704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GMR-GAL4, UAS-Pink1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</w:p>
        </w:tc>
      </w:tr>
    </w:tbl>
    <w:p w14:paraId="37E8ABD2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6245DA" w:rsidRPr="00D57981" w14:paraId="4BA73A4D" w14:textId="77777777" w:rsidTr="004D2CFC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7414590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2</w:t>
            </w:r>
          </w:p>
        </w:tc>
      </w:tr>
      <w:tr w:rsidR="006245DA" w:rsidRPr="00D57981" w14:paraId="14DA0CD3" w14:textId="77777777" w:rsidTr="004D2CFC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69748BF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372B57F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6245DA" w:rsidRPr="00D57981" w14:paraId="5FC832BB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2AC4A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6245DA" w:rsidRPr="00D57981" w14:paraId="72F8F8B4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1E4F22E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5CF9B74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201DD6D7" w14:textId="77777777" w:rsidTr="004D2CFC">
        <w:trPr>
          <w:trHeight w:val="320"/>
        </w:trPr>
        <w:tc>
          <w:tcPr>
            <w:tcW w:w="2972" w:type="dxa"/>
            <w:noWrap/>
          </w:tcPr>
          <w:p w14:paraId="546A106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0403C80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76068796" w14:textId="77777777" w:rsidTr="004D2CFC">
        <w:trPr>
          <w:trHeight w:val="320"/>
        </w:trPr>
        <w:tc>
          <w:tcPr>
            <w:tcW w:w="2972" w:type="dxa"/>
            <w:noWrap/>
          </w:tcPr>
          <w:p w14:paraId="33C7BA3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f</w:t>
            </w:r>
            <w:proofErr w:type="spellEnd"/>
          </w:p>
        </w:tc>
        <w:tc>
          <w:tcPr>
            <w:tcW w:w="5954" w:type="dxa"/>
            <w:noWrap/>
          </w:tcPr>
          <w:p w14:paraId="103FAE1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Df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(3</w:t>
            </w:r>
            <w:proofErr w:type="gram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)Exel</w:t>
            </w:r>
            <w:proofErr w:type="gram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6097</w:t>
            </w:r>
          </w:p>
        </w:tc>
      </w:tr>
      <w:tr w:rsidR="006245DA" w:rsidRPr="00D57981" w14:paraId="4EB724FE" w14:textId="77777777" w:rsidTr="004D2CFC">
        <w:trPr>
          <w:trHeight w:val="320"/>
        </w:trPr>
        <w:tc>
          <w:tcPr>
            <w:tcW w:w="2972" w:type="dxa"/>
            <w:noWrap/>
          </w:tcPr>
          <w:p w14:paraId="738C808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scue</w:t>
            </w:r>
            <w:proofErr w:type="spellEnd"/>
          </w:p>
        </w:tc>
        <w:tc>
          <w:tcPr>
            <w:tcW w:w="5954" w:type="dxa"/>
            <w:noWrap/>
          </w:tcPr>
          <w:p w14:paraId="702B786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da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6A9FF0B9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12FDD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</w:tr>
      <w:tr w:rsidR="006245DA" w:rsidRPr="00D57981" w14:paraId="16B011E7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14E2D31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5CC8995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5E2B452A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7BAB763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7BE3687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77A061CC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3D09556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f</w:t>
            </w:r>
            <w:proofErr w:type="spellEnd"/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A1EB8B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Df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(3</w:t>
            </w:r>
            <w:proofErr w:type="gram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)Exel</w:t>
            </w:r>
            <w:proofErr w:type="gram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6097</w:t>
            </w:r>
          </w:p>
        </w:tc>
      </w:tr>
      <w:tr w:rsidR="006245DA" w:rsidRPr="00D57981" w14:paraId="779A64C8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5ED4C6D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scue</w:t>
            </w:r>
            <w:proofErr w:type="spellEnd"/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3DD308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da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57144ECB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19350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</w:tr>
      <w:tr w:rsidR="006245DA" w:rsidRPr="00D57981" w14:paraId="0B2FC510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411FA85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7689452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18</w:t>
            </w:r>
          </w:p>
        </w:tc>
      </w:tr>
      <w:tr w:rsidR="006245DA" w:rsidRPr="00D57981" w14:paraId="3603FEDC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42A7B81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374D92C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456F0A4C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5255045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scue</w:t>
            </w:r>
            <w:proofErr w:type="spellEnd"/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294E70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da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01824555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EAE5E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</w:tr>
      <w:tr w:rsidR="006245DA" w:rsidRPr="00D57981" w14:paraId="08E465DC" w14:textId="77777777" w:rsidTr="004D2CFC">
        <w:tc>
          <w:tcPr>
            <w:tcW w:w="2972" w:type="dxa"/>
          </w:tcPr>
          <w:p w14:paraId="7DAA77C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0FC1624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18</w:t>
            </w:r>
          </w:p>
        </w:tc>
      </w:tr>
      <w:tr w:rsidR="006245DA" w:rsidRPr="00D57981" w14:paraId="3AD55574" w14:textId="77777777" w:rsidTr="004D2CFC">
        <w:tc>
          <w:tcPr>
            <w:tcW w:w="2972" w:type="dxa"/>
          </w:tcPr>
          <w:p w14:paraId="3D246C8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39638AE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0D05A84F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3C153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</w:p>
        </w:tc>
      </w:tr>
      <w:tr w:rsidR="006245DA" w:rsidRPr="00D57981" w14:paraId="2999763E" w14:textId="77777777" w:rsidTr="004D2CFC">
        <w:tc>
          <w:tcPr>
            <w:tcW w:w="2972" w:type="dxa"/>
          </w:tcPr>
          <w:p w14:paraId="2D16985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56DE4F6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26F1C312" w14:textId="77777777" w:rsidTr="004D2CFC">
        <w:tc>
          <w:tcPr>
            <w:tcW w:w="2972" w:type="dxa"/>
          </w:tcPr>
          <w:p w14:paraId="7F59EF1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3836BCB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6A459659" w14:textId="77777777" w:rsidTr="004D2CFC">
        <w:tc>
          <w:tcPr>
            <w:tcW w:w="2972" w:type="dxa"/>
          </w:tcPr>
          <w:p w14:paraId="23D54B2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f</w:t>
            </w:r>
            <w:proofErr w:type="spellEnd"/>
          </w:p>
        </w:tc>
        <w:tc>
          <w:tcPr>
            <w:tcW w:w="5954" w:type="dxa"/>
          </w:tcPr>
          <w:p w14:paraId="48B1DBA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Df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(3</w:t>
            </w:r>
            <w:proofErr w:type="gram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)Exel</w:t>
            </w:r>
            <w:proofErr w:type="gram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6097</w:t>
            </w:r>
          </w:p>
        </w:tc>
      </w:tr>
      <w:tr w:rsidR="006245DA" w:rsidRPr="00D57981" w14:paraId="1436BBB5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A5C30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</w:tr>
      <w:tr w:rsidR="006245DA" w:rsidRPr="00D57981" w14:paraId="28D51534" w14:textId="77777777" w:rsidTr="004D2CFC">
        <w:tc>
          <w:tcPr>
            <w:tcW w:w="2972" w:type="dxa"/>
          </w:tcPr>
          <w:p w14:paraId="12CBC70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2E9F1AD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18</w:t>
            </w:r>
          </w:p>
        </w:tc>
      </w:tr>
      <w:tr w:rsidR="006245DA" w:rsidRPr="00D57981" w14:paraId="7F4CD3A2" w14:textId="77777777" w:rsidTr="004D2CFC">
        <w:tc>
          <w:tcPr>
            <w:tcW w:w="2972" w:type="dxa"/>
          </w:tcPr>
          <w:p w14:paraId="119B2BB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08E9757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1A028C67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5FF9E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G</w:t>
            </w:r>
          </w:p>
        </w:tc>
      </w:tr>
      <w:tr w:rsidR="006245DA" w:rsidRPr="00D57981" w14:paraId="4BBE86B5" w14:textId="77777777" w:rsidTr="004D2CFC">
        <w:tc>
          <w:tcPr>
            <w:tcW w:w="2972" w:type="dxa"/>
          </w:tcPr>
          <w:p w14:paraId="6ED1067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63F1BBC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18</w:t>
            </w:r>
          </w:p>
        </w:tc>
      </w:tr>
      <w:tr w:rsidR="006245DA" w:rsidRPr="00D57981" w14:paraId="6852D0C2" w14:textId="77777777" w:rsidTr="004D2CFC">
        <w:tc>
          <w:tcPr>
            <w:tcW w:w="2972" w:type="dxa"/>
          </w:tcPr>
          <w:p w14:paraId="6742A26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025DECD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74D35455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1FA39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H</w:t>
            </w:r>
          </w:p>
        </w:tc>
      </w:tr>
      <w:tr w:rsidR="006245DA" w:rsidRPr="00D57981" w14:paraId="416A676E" w14:textId="77777777" w:rsidTr="004D2CFC">
        <w:tc>
          <w:tcPr>
            <w:tcW w:w="2972" w:type="dxa"/>
          </w:tcPr>
          <w:p w14:paraId="6A572C7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2D5217D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18</w:t>
            </w:r>
          </w:p>
        </w:tc>
      </w:tr>
      <w:tr w:rsidR="006245DA" w:rsidRPr="00D57981" w14:paraId="2F5AC22D" w14:textId="77777777" w:rsidTr="004D2CFC">
        <w:tc>
          <w:tcPr>
            <w:tcW w:w="2972" w:type="dxa"/>
          </w:tcPr>
          <w:p w14:paraId="2A0EC14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1318895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6D56903A" w14:textId="77777777" w:rsidTr="004D2CFC">
        <w:tc>
          <w:tcPr>
            <w:tcW w:w="2972" w:type="dxa"/>
          </w:tcPr>
          <w:p w14:paraId="47D808D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scue</w:t>
            </w:r>
            <w:proofErr w:type="spellEnd"/>
          </w:p>
        </w:tc>
        <w:tc>
          <w:tcPr>
            <w:tcW w:w="5954" w:type="dxa"/>
          </w:tcPr>
          <w:p w14:paraId="45D73D4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da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58834ED6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E7ED3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</w:tr>
      <w:tr w:rsidR="006245DA" w:rsidRPr="00D57981" w14:paraId="10EB5C29" w14:textId="77777777" w:rsidTr="004D2CFC">
        <w:tc>
          <w:tcPr>
            <w:tcW w:w="2972" w:type="dxa"/>
          </w:tcPr>
          <w:p w14:paraId="4074400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46C8658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18</w:t>
            </w:r>
          </w:p>
        </w:tc>
      </w:tr>
      <w:tr w:rsidR="006245DA" w:rsidRPr="00D57981" w14:paraId="61089AE9" w14:textId="77777777" w:rsidTr="004D2CFC">
        <w:tc>
          <w:tcPr>
            <w:tcW w:w="2972" w:type="dxa"/>
          </w:tcPr>
          <w:p w14:paraId="303B574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6F8F219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</w:tbl>
    <w:p w14:paraId="222BBCA1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  <w:lang w:val="es-ES"/>
        </w:rPr>
      </w:pPr>
    </w:p>
    <w:p w14:paraId="02F03A1E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6245DA" w:rsidRPr="00D57981" w14:paraId="6E3E5CA6" w14:textId="77777777" w:rsidTr="004D2CFC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54F24B4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Figure 3</w:t>
            </w:r>
          </w:p>
        </w:tc>
      </w:tr>
      <w:tr w:rsidR="006245DA" w:rsidRPr="00D57981" w14:paraId="4FDF2374" w14:textId="77777777" w:rsidTr="004D2CFC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6975413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5252DC6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6245DA" w:rsidRPr="00D57981" w14:paraId="03410A1E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5FFB8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6245DA" w:rsidRPr="00D57981" w14:paraId="7FECA9C1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712DCA7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04BDC9A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291610AF" w14:textId="77777777" w:rsidTr="004D2CFC">
        <w:trPr>
          <w:trHeight w:val="320"/>
        </w:trPr>
        <w:tc>
          <w:tcPr>
            <w:tcW w:w="2972" w:type="dxa"/>
            <w:noWrap/>
          </w:tcPr>
          <w:p w14:paraId="35395EE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74F9AAB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1E0BDAD8" w14:textId="77777777" w:rsidTr="004D2CFC">
        <w:trPr>
          <w:trHeight w:val="320"/>
        </w:trPr>
        <w:tc>
          <w:tcPr>
            <w:tcW w:w="2972" w:type="dxa"/>
            <w:noWrap/>
          </w:tcPr>
          <w:p w14:paraId="4E8ACF0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scue</w:t>
            </w:r>
            <w:proofErr w:type="spellEnd"/>
          </w:p>
        </w:tc>
        <w:tc>
          <w:tcPr>
            <w:tcW w:w="5954" w:type="dxa"/>
            <w:noWrap/>
          </w:tcPr>
          <w:p w14:paraId="3E354E5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2892C9DF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D7458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</w:tr>
      <w:tr w:rsidR="006245DA" w:rsidRPr="00D57981" w14:paraId="15DAD005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22573F9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082F339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0FD99DA5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066B111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47B0E1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36532C39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2A81896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escue</w:t>
            </w:r>
            <w:proofErr w:type="spellEnd"/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467FF7D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027FE16A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D466F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</w:tr>
      <w:tr w:rsidR="006245DA" w:rsidRPr="00D57981" w14:paraId="5117E5CE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7EF7496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6FC76FC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1F824C9F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1CD7F8D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471096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0AA8A07A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C23CF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</w:tr>
      <w:tr w:rsidR="006245DA" w:rsidRPr="00D57981" w14:paraId="1EA12E12" w14:textId="77777777" w:rsidTr="004D2CFC">
        <w:tc>
          <w:tcPr>
            <w:tcW w:w="2972" w:type="dxa"/>
          </w:tcPr>
          <w:p w14:paraId="0221214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4C06095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3AAE9178" w14:textId="77777777" w:rsidTr="004D2CFC">
        <w:tc>
          <w:tcPr>
            <w:tcW w:w="2972" w:type="dxa"/>
          </w:tcPr>
          <w:p w14:paraId="28711C6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165AF67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2A95FECF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0F78B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</w:p>
        </w:tc>
      </w:tr>
      <w:tr w:rsidR="006245DA" w:rsidRPr="00D57981" w14:paraId="302B165A" w14:textId="77777777" w:rsidTr="004D2CFC">
        <w:tc>
          <w:tcPr>
            <w:tcW w:w="2972" w:type="dxa"/>
          </w:tcPr>
          <w:p w14:paraId="575D233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2B1DC56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13005183" w14:textId="77777777" w:rsidTr="004D2CFC">
        <w:tc>
          <w:tcPr>
            <w:tcW w:w="2972" w:type="dxa"/>
          </w:tcPr>
          <w:p w14:paraId="00053FE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</w:tcPr>
          <w:p w14:paraId="6472610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75867A56" w14:textId="77777777" w:rsidTr="004D2CFC">
        <w:tc>
          <w:tcPr>
            <w:tcW w:w="2972" w:type="dxa"/>
          </w:tcPr>
          <w:p w14:paraId="0E43D06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5A9DDF2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5D5B4521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1024A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</w:tr>
      <w:tr w:rsidR="006245DA" w:rsidRPr="00D57981" w14:paraId="33E0AC51" w14:textId="77777777" w:rsidTr="004D2CFC">
        <w:tc>
          <w:tcPr>
            <w:tcW w:w="2972" w:type="dxa"/>
          </w:tcPr>
          <w:p w14:paraId="1177E5B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3FB5934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23202F24" w14:textId="77777777" w:rsidTr="004D2CFC">
        <w:tc>
          <w:tcPr>
            <w:tcW w:w="2972" w:type="dxa"/>
          </w:tcPr>
          <w:p w14:paraId="4D3F73D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</w:tcPr>
          <w:p w14:paraId="164D00B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51A257B1" w14:textId="77777777" w:rsidTr="004D2CFC">
        <w:tc>
          <w:tcPr>
            <w:tcW w:w="2972" w:type="dxa"/>
          </w:tcPr>
          <w:p w14:paraId="24BD2B5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083418A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30287986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0B14C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G</w:t>
            </w:r>
          </w:p>
        </w:tc>
      </w:tr>
      <w:tr w:rsidR="006245DA" w:rsidRPr="00D57981" w14:paraId="61B68B49" w14:textId="77777777" w:rsidTr="004D2CFC">
        <w:tc>
          <w:tcPr>
            <w:tcW w:w="2972" w:type="dxa"/>
          </w:tcPr>
          <w:p w14:paraId="1BCAC6C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4D3768A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ct-GAL4/UAS-LacZ</w:t>
            </w:r>
          </w:p>
        </w:tc>
      </w:tr>
      <w:tr w:rsidR="006245DA" w:rsidRPr="00D57981" w14:paraId="6747E70F" w14:textId="77777777" w:rsidTr="004D2CFC">
        <w:tc>
          <w:tcPr>
            <w:tcW w:w="2972" w:type="dxa"/>
          </w:tcPr>
          <w:p w14:paraId="330A475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USP30 O/E + LacZ</w:t>
            </w:r>
          </w:p>
        </w:tc>
        <w:tc>
          <w:tcPr>
            <w:tcW w:w="5954" w:type="dxa"/>
          </w:tcPr>
          <w:p w14:paraId="2C5F839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ct-GAL4, UAS-USP30/UAS-LacZ</w:t>
            </w:r>
          </w:p>
        </w:tc>
      </w:tr>
      <w:tr w:rsidR="006245DA" w:rsidRPr="00D57981" w14:paraId="418060B4" w14:textId="77777777" w:rsidTr="004D2CFC">
        <w:tc>
          <w:tcPr>
            <w:tcW w:w="2972" w:type="dxa"/>
          </w:tcPr>
          <w:p w14:paraId="4C7814E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USP30 O/E +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35C77FD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ct-GAL4, UAS-USP30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</w:p>
        </w:tc>
      </w:tr>
    </w:tbl>
    <w:p w14:paraId="750AAE0F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6245DA" w:rsidRPr="00D57981" w14:paraId="48984AD1" w14:textId="77777777" w:rsidTr="004D2CFC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35C4590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4</w:t>
            </w:r>
          </w:p>
        </w:tc>
      </w:tr>
      <w:tr w:rsidR="006245DA" w:rsidRPr="00D57981" w14:paraId="60B97E48" w14:textId="77777777" w:rsidTr="004D2CFC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157B15A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2DF9BC4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6245DA" w:rsidRPr="00D57981" w14:paraId="5ECCBD75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2E85B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6245DA" w:rsidRPr="00D57981" w14:paraId="25B5B790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6F8D14A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125D709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5D351E47" w14:textId="77777777" w:rsidTr="004D2CFC">
        <w:trPr>
          <w:trHeight w:val="320"/>
        </w:trPr>
        <w:tc>
          <w:tcPr>
            <w:tcW w:w="2972" w:type="dxa"/>
            <w:noWrap/>
          </w:tcPr>
          <w:p w14:paraId="474FCD3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5B801F1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7411F601" w14:textId="77777777" w:rsidTr="004D2CFC">
        <w:trPr>
          <w:trHeight w:val="320"/>
        </w:trPr>
        <w:tc>
          <w:tcPr>
            <w:tcW w:w="2972" w:type="dxa"/>
            <w:noWrap/>
          </w:tcPr>
          <w:p w14:paraId="59D765B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noWrap/>
          </w:tcPr>
          <w:p w14:paraId="37668BE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511A6249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17837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</w:tr>
      <w:tr w:rsidR="006245DA" w:rsidRPr="00D57981" w14:paraId="1757AB96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7C397B6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4441474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385A8DC4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195E4F9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220333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48BA7C53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04FD738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0A465F1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7F91AA0E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4051D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</w:tr>
      <w:tr w:rsidR="006245DA" w:rsidRPr="00D57981" w14:paraId="1EAB2F84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1235D75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36921E8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2CA42536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284A8D1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4F1325F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108DE487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3034501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61F1B3D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37E7A5D0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84CE3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</w:tr>
      <w:tr w:rsidR="006245DA" w:rsidRPr="00D57981" w14:paraId="1A1DDDD9" w14:textId="77777777" w:rsidTr="004D2CFC">
        <w:tc>
          <w:tcPr>
            <w:tcW w:w="2972" w:type="dxa"/>
          </w:tcPr>
          <w:p w14:paraId="4CD0FF3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08DCCFD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6FE88D51" w14:textId="77777777" w:rsidTr="004D2CFC">
        <w:tc>
          <w:tcPr>
            <w:tcW w:w="2972" w:type="dxa"/>
          </w:tcPr>
          <w:p w14:paraId="06D47B8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5954" w:type="dxa"/>
          </w:tcPr>
          <w:p w14:paraId="20942F5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6B006F37" w14:textId="77777777" w:rsidTr="004D2CFC">
        <w:tc>
          <w:tcPr>
            <w:tcW w:w="2972" w:type="dxa"/>
          </w:tcPr>
          <w:p w14:paraId="47825A8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6ED7E1D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</w:tbl>
    <w:p w14:paraId="0AB7771C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6245DA" w:rsidRPr="00D57981" w14:paraId="1B812BB3" w14:textId="77777777" w:rsidTr="004D2CFC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3B6136D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5</w:t>
            </w:r>
          </w:p>
        </w:tc>
      </w:tr>
      <w:tr w:rsidR="006245DA" w:rsidRPr="00D57981" w14:paraId="507BC571" w14:textId="77777777" w:rsidTr="004D2CFC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45762CD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61A34AD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6245DA" w:rsidRPr="00D57981" w14:paraId="7112462C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5272F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6245DA" w:rsidRPr="00D57981" w14:paraId="27B44274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651B064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58CC10F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7CF23258" w14:textId="77777777" w:rsidTr="004D2CFC">
        <w:trPr>
          <w:trHeight w:val="320"/>
        </w:trPr>
        <w:tc>
          <w:tcPr>
            <w:tcW w:w="2972" w:type="dxa"/>
            <w:noWrap/>
          </w:tcPr>
          <w:p w14:paraId="49662AB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6F82834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4E98583F" w14:textId="77777777" w:rsidTr="004D2CFC">
        <w:trPr>
          <w:trHeight w:val="320"/>
        </w:trPr>
        <w:tc>
          <w:tcPr>
            <w:tcW w:w="2972" w:type="dxa"/>
            <w:noWrap/>
          </w:tcPr>
          <w:p w14:paraId="7282632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noWrap/>
          </w:tcPr>
          <w:p w14:paraId="0F230C3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0A064416" w14:textId="77777777" w:rsidTr="004D2CFC">
        <w:trPr>
          <w:trHeight w:val="320"/>
        </w:trPr>
        <w:tc>
          <w:tcPr>
            <w:tcW w:w="2972" w:type="dxa"/>
            <w:noWrap/>
          </w:tcPr>
          <w:p w14:paraId="457E408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177F4EF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Ba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{</w:t>
            </w:r>
            <w:proofErr w:type="gram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H}CG1085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0725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0D4938DA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6EC35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</w:tr>
      <w:tr w:rsidR="006245DA" w:rsidRPr="00D57981" w14:paraId="2A1C75E5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4D16BEE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7CA6E7E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48A88BD7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20E3A35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7FE0F9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2991C744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0509803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889626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731094E8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5896431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179966F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Ba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{</w:t>
            </w:r>
            <w:proofErr w:type="gram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H}CG1085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0725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0FCC1D8F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2D6D6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</w:tr>
      <w:tr w:rsidR="006245DA" w:rsidRPr="00D57981" w14:paraId="70B38C21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2496AF7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43D5809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 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57DC2A84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3313B55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161FAA7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6A6DE6CC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3457F12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CCA5D6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1417714A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153C0AA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3B71B41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5DD7BE5E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61D29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</w:tr>
      <w:tr w:rsidR="006245DA" w:rsidRPr="00D57981" w14:paraId="61254D31" w14:textId="77777777" w:rsidTr="004D2CFC">
        <w:tc>
          <w:tcPr>
            <w:tcW w:w="2972" w:type="dxa"/>
          </w:tcPr>
          <w:p w14:paraId="38AF171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3016436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 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438100F3" w14:textId="77777777" w:rsidTr="004D2CFC">
        <w:tc>
          <w:tcPr>
            <w:tcW w:w="2972" w:type="dxa"/>
          </w:tcPr>
          <w:p w14:paraId="6F0F2B2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5954" w:type="dxa"/>
          </w:tcPr>
          <w:p w14:paraId="33F7C65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6F470361" w14:textId="77777777" w:rsidTr="004D2CFC">
        <w:tc>
          <w:tcPr>
            <w:tcW w:w="2972" w:type="dxa"/>
          </w:tcPr>
          <w:p w14:paraId="470E421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</w:tcPr>
          <w:p w14:paraId="090A681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6734DE2C" w14:textId="77777777" w:rsidTr="004D2CFC">
        <w:tc>
          <w:tcPr>
            <w:tcW w:w="2972" w:type="dxa"/>
          </w:tcPr>
          <w:p w14:paraId="12598AB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102B464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ink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9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Y; 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</w:tbl>
    <w:p w14:paraId="723C34E5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6245DA" w:rsidRPr="00D57981" w14:paraId="6CBF8644" w14:textId="77777777" w:rsidTr="004D2CFC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0AC6192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6</w:t>
            </w:r>
          </w:p>
        </w:tc>
      </w:tr>
      <w:tr w:rsidR="006245DA" w:rsidRPr="00D57981" w14:paraId="4682BF31" w14:textId="77777777" w:rsidTr="004D2CFC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0A8ED92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252CE61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6245DA" w:rsidRPr="00D57981" w14:paraId="53DF7B19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ED8A4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6245DA" w:rsidRPr="00D57981" w14:paraId="4CE48BAB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3F8240B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02FA06D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014B3BEC" w14:textId="77777777" w:rsidTr="004D2CFC">
        <w:trPr>
          <w:trHeight w:val="320"/>
        </w:trPr>
        <w:tc>
          <w:tcPr>
            <w:tcW w:w="2972" w:type="dxa"/>
            <w:noWrap/>
          </w:tcPr>
          <w:p w14:paraId="76CEEFB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noWrap/>
          </w:tcPr>
          <w:p w14:paraId="7BD04DF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6245DA" w:rsidRPr="00D57981" w14:paraId="25A04F4C" w14:textId="77777777" w:rsidTr="004D2CFC">
        <w:trPr>
          <w:trHeight w:val="320"/>
        </w:trPr>
        <w:tc>
          <w:tcPr>
            <w:tcW w:w="2972" w:type="dxa"/>
            <w:noWrap/>
          </w:tcPr>
          <w:p w14:paraId="3E467BB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noWrap/>
          </w:tcPr>
          <w:p w14:paraId="3104F10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6245DA" w:rsidRPr="00D57981" w14:paraId="26208FA3" w14:textId="77777777" w:rsidTr="004D2CFC">
        <w:trPr>
          <w:trHeight w:val="320"/>
        </w:trPr>
        <w:tc>
          <w:tcPr>
            <w:tcW w:w="2972" w:type="dxa"/>
            <w:noWrap/>
          </w:tcPr>
          <w:p w14:paraId="120EECB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619B83E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25BAD123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331BB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</w:tr>
      <w:tr w:rsidR="006245DA" w:rsidRPr="00D57981" w14:paraId="6CCD9DAF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0AF5F22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18576BC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44449091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272722D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371152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6245DA" w:rsidRPr="00D57981" w14:paraId="68766C75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156AF50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4345D12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6245DA" w:rsidRPr="00D57981" w14:paraId="3EBBF2A0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222BBEC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03430FA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7FB25A51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57BB1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</w:tr>
      <w:tr w:rsidR="006245DA" w:rsidRPr="00D57981" w14:paraId="4B6EBC65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783FCF4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42FEFE4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2C5EBF06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723E422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97D061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6245DA" w:rsidRPr="00D57981" w14:paraId="2C111411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49D324E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443B254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6245DA" w:rsidRPr="00D57981" w14:paraId="67ED954B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263BA7C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99FF10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34187AE5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85479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</w:tr>
      <w:tr w:rsidR="006245DA" w:rsidRPr="00D57981" w14:paraId="4076180B" w14:textId="77777777" w:rsidTr="004D2CFC">
        <w:tc>
          <w:tcPr>
            <w:tcW w:w="2972" w:type="dxa"/>
          </w:tcPr>
          <w:p w14:paraId="2A2F738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796F5E0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6245DA" w:rsidRPr="00D57981" w14:paraId="40663813" w14:textId="77777777" w:rsidTr="004D2CFC">
        <w:tc>
          <w:tcPr>
            <w:tcW w:w="2972" w:type="dxa"/>
          </w:tcPr>
          <w:p w14:paraId="0D85232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</w:tcPr>
          <w:p w14:paraId="47A2821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6245DA" w:rsidRPr="00D57981" w14:paraId="71E5ABF1" w14:textId="77777777" w:rsidTr="004D2CFC">
        <w:tc>
          <w:tcPr>
            <w:tcW w:w="2972" w:type="dxa"/>
          </w:tcPr>
          <w:p w14:paraId="2C820AD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13E5CC9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6245DA" w:rsidRPr="00D57981" w14:paraId="653091AE" w14:textId="77777777" w:rsidTr="004D2CFC">
        <w:tc>
          <w:tcPr>
            <w:tcW w:w="2972" w:type="dxa"/>
          </w:tcPr>
          <w:p w14:paraId="1302318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56325D4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3D47AE1E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519ED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</w:p>
        </w:tc>
      </w:tr>
      <w:tr w:rsidR="006245DA" w:rsidRPr="00D57981" w14:paraId="634425ED" w14:textId="77777777" w:rsidTr="004D2CFC">
        <w:tc>
          <w:tcPr>
            <w:tcW w:w="2972" w:type="dxa"/>
          </w:tcPr>
          <w:p w14:paraId="01EF931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5EEA72D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GFP-mCherry-Atg8a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nSyb-GAL4/+</w:t>
            </w:r>
          </w:p>
        </w:tc>
      </w:tr>
      <w:tr w:rsidR="006245DA" w:rsidRPr="00D57981" w14:paraId="3C080AFC" w14:textId="77777777" w:rsidTr="004D2CFC">
        <w:tc>
          <w:tcPr>
            <w:tcW w:w="2972" w:type="dxa"/>
          </w:tcPr>
          <w:p w14:paraId="486FF00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</w:tcPr>
          <w:p w14:paraId="095925B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GFP-mCherry-Atg8a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nSyb-GAL4/+</w:t>
            </w:r>
          </w:p>
        </w:tc>
      </w:tr>
      <w:tr w:rsidR="006245DA" w:rsidRPr="00D57981" w14:paraId="20864DD7" w14:textId="77777777" w:rsidTr="004D2CFC">
        <w:tc>
          <w:tcPr>
            <w:tcW w:w="2972" w:type="dxa"/>
          </w:tcPr>
          <w:p w14:paraId="1B9A3FE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0792A9B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GFP-mCherry-Atg8a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nSyb-GAL4/+</w:t>
            </w:r>
          </w:p>
        </w:tc>
      </w:tr>
      <w:tr w:rsidR="006245DA" w:rsidRPr="00D57981" w14:paraId="64CB2C00" w14:textId="77777777" w:rsidTr="004D2CFC">
        <w:tc>
          <w:tcPr>
            <w:tcW w:w="2972" w:type="dxa"/>
          </w:tcPr>
          <w:p w14:paraId="5B6501F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4D08C71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GFP-mCherry-Atg8a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5114A7FD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63E9F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</w:tr>
      <w:tr w:rsidR="006245DA" w:rsidRPr="00D57981" w14:paraId="1341B27D" w14:textId="77777777" w:rsidTr="004D2CFC">
        <w:tc>
          <w:tcPr>
            <w:tcW w:w="2972" w:type="dxa"/>
          </w:tcPr>
          <w:p w14:paraId="207D724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0795A75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GFP-mCherry-Atg8a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nSyb-GAL4/+</w:t>
            </w:r>
          </w:p>
        </w:tc>
      </w:tr>
      <w:tr w:rsidR="006245DA" w:rsidRPr="00D57981" w14:paraId="6016C55B" w14:textId="77777777" w:rsidTr="004D2CFC">
        <w:tc>
          <w:tcPr>
            <w:tcW w:w="2972" w:type="dxa"/>
          </w:tcPr>
          <w:p w14:paraId="5A691EE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</w:tcPr>
          <w:p w14:paraId="0DD283C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GFP-mCherry-Atg8a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nSyb-GAL4/+</w:t>
            </w:r>
          </w:p>
        </w:tc>
      </w:tr>
      <w:tr w:rsidR="006245DA" w:rsidRPr="00D57981" w14:paraId="6C2D9BAB" w14:textId="77777777" w:rsidTr="004D2CFC">
        <w:tc>
          <w:tcPr>
            <w:tcW w:w="2972" w:type="dxa"/>
          </w:tcPr>
          <w:p w14:paraId="649E204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</w:tcPr>
          <w:p w14:paraId="2148428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GFP-mCherry-Atg8a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nSyb-GAL4/+</w:t>
            </w:r>
          </w:p>
        </w:tc>
      </w:tr>
      <w:tr w:rsidR="006245DA" w:rsidRPr="00D57981" w14:paraId="3818A2E2" w14:textId="77777777" w:rsidTr="004D2CFC">
        <w:tc>
          <w:tcPr>
            <w:tcW w:w="2972" w:type="dxa"/>
          </w:tcPr>
          <w:p w14:paraId="2CB9F2C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74A34EF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GFP-mCherry-Atg8a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</w:tbl>
    <w:p w14:paraId="242D9371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  <w:lang w:val="es-ES"/>
        </w:rPr>
      </w:pPr>
    </w:p>
    <w:tbl>
      <w:tblPr>
        <w:tblStyle w:val="TableGrid"/>
        <w:tblW w:w="891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20" w:firstRow="1" w:lastRow="0" w:firstColumn="0" w:lastColumn="0" w:noHBand="0" w:noVBand="1"/>
      </w:tblPr>
      <w:tblGrid>
        <w:gridCol w:w="2972"/>
        <w:gridCol w:w="5944"/>
      </w:tblGrid>
      <w:tr w:rsidR="006245DA" w:rsidRPr="00D57981" w14:paraId="17AA55EA" w14:textId="77777777" w:rsidTr="0098310F">
        <w:trPr>
          <w:trHeight w:val="320"/>
        </w:trPr>
        <w:tc>
          <w:tcPr>
            <w:tcW w:w="8916" w:type="dxa"/>
            <w:gridSpan w:val="2"/>
            <w:shd w:val="clear" w:color="auto" w:fill="D9D9D9" w:themeFill="background1" w:themeFillShade="D9"/>
            <w:noWrap/>
            <w:hideMark/>
          </w:tcPr>
          <w:p w14:paraId="037E19A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gure 7</w:t>
            </w:r>
          </w:p>
        </w:tc>
      </w:tr>
      <w:tr w:rsidR="006245DA" w:rsidRPr="00D57981" w14:paraId="5D844752" w14:textId="77777777" w:rsidTr="0098310F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7CAEA15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44" w:type="dxa"/>
            <w:tcBorders>
              <w:bottom w:val="single" w:sz="4" w:space="0" w:color="auto"/>
            </w:tcBorders>
            <w:noWrap/>
            <w:hideMark/>
          </w:tcPr>
          <w:p w14:paraId="52713ED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6C2C08" w:rsidRPr="00D57981" w14:paraId="26D90DE0" w14:textId="77777777" w:rsidTr="0098310F">
        <w:trPr>
          <w:trHeight w:val="510"/>
        </w:trPr>
        <w:tc>
          <w:tcPr>
            <w:tcW w:w="8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9BFA2B" w14:textId="3C577172" w:rsidR="006C2C08" w:rsidRPr="00D57981" w:rsidRDefault="006C2C08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8C7AE1" w:rsidRPr="00D57981" w14:paraId="0B0D1283" w14:textId="77777777" w:rsidTr="00D9781E">
        <w:trPr>
          <w:trHeight w:val="315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206D00D" w14:textId="5FC254ED" w:rsidR="008C7AE1" w:rsidRDefault="008C7AE1" w:rsidP="008C7AE1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F5500F" w14:textId="3D40EB3A" w:rsidR="008C7AE1" w:rsidRDefault="008C7AE1" w:rsidP="008C7AE1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8C7AE1" w:rsidRPr="00D57981" w14:paraId="117AD47C" w14:textId="77777777" w:rsidTr="00D9781E">
        <w:trPr>
          <w:trHeight w:val="313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37B40C3" w14:textId="7E8CF5D2" w:rsidR="008C7AE1" w:rsidRDefault="008C7AE1" w:rsidP="008C7AE1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D0AC9C" w14:textId="00BF6CC2" w:rsidR="008C7AE1" w:rsidRDefault="008C7AE1" w:rsidP="008C7AE1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8C7AE1" w:rsidRPr="00D57981" w14:paraId="30AF04FF" w14:textId="77777777" w:rsidTr="00D9781E">
        <w:trPr>
          <w:trHeight w:val="313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474F7BA" w14:textId="4ABBFE81" w:rsidR="008C7AE1" w:rsidRDefault="008C7AE1" w:rsidP="008C7AE1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365D88" w14:textId="291F8544" w:rsidR="008C7AE1" w:rsidRDefault="008C7AE1" w:rsidP="008C7AE1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8C7AE1" w:rsidRPr="00D57981" w14:paraId="3EB67187" w14:textId="77777777" w:rsidTr="0098310F">
        <w:trPr>
          <w:trHeight w:val="510"/>
        </w:trPr>
        <w:tc>
          <w:tcPr>
            <w:tcW w:w="8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B0FBBE" w14:textId="2112A2FE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</w:t>
            </w:r>
          </w:p>
        </w:tc>
      </w:tr>
      <w:tr w:rsidR="008C7AE1" w:rsidRPr="00D57981" w14:paraId="3B5D20CA" w14:textId="77777777" w:rsidTr="0098310F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782E2926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44" w:type="dxa"/>
            <w:tcBorders>
              <w:top w:val="single" w:sz="4" w:space="0" w:color="auto"/>
            </w:tcBorders>
            <w:noWrap/>
          </w:tcPr>
          <w:p w14:paraId="1DED803B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8C7AE1" w:rsidRPr="00D57981" w14:paraId="5C9AF56F" w14:textId="77777777" w:rsidTr="0098310F">
        <w:trPr>
          <w:trHeight w:val="320"/>
        </w:trPr>
        <w:tc>
          <w:tcPr>
            <w:tcW w:w="2972" w:type="dxa"/>
            <w:noWrap/>
          </w:tcPr>
          <w:p w14:paraId="7EBFB88D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44" w:type="dxa"/>
            <w:noWrap/>
          </w:tcPr>
          <w:p w14:paraId="1C17EAE4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8C7AE1" w:rsidRPr="00D57981" w14:paraId="4ECAE64E" w14:textId="77777777" w:rsidTr="0098310F">
        <w:trPr>
          <w:trHeight w:val="320"/>
        </w:trPr>
        <w:tc>
          <w:tcPr>
            <w:tcW w:w="2972" w:type="dxa"/>
            <w:noWrap/>
          </w:tcPr>
          <w:p w14:paraId="3FC67D8A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44" w:type="dxa"/>
            <w:noWrap/>
          </w:tcPr>
          <w:p w14:paraId="3CCAE549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8C7AE1" w:rsidRPr="00D57981" w14:paraId="7663A565" w14:textId="77777777" w:rsidTr="0098310F">
        <w:trPr>
          <w:trHeight w:val="510"/>
        </w:trPr>
        <w:tc>
          <w:tcPr>
            <w:tcW w:w="8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1FAE04" w14:textId="26505776" w:rsidR="008C7AE1" w:rsidRPr="00D57981" w:rsidRDefault="00801513" w:rsidP="008C7AE1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</w:tr>
      <w:tr w:rsidR="008C7AE1" w:rsidRPr="00D57981" w14:paraId="63B89743" w14:textId="77777777" w:rsidTr="0098310F">
        <w:tc>
          <w:tcPr>
            <w:tcW w:w="2972" w:type="dxa"/>
          </w:tcPr>
          <w:p w14:paraId="67CCFAA4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44" w:type="dxa"/>
          </w:tcPr>
          <w:p w14:paraId="3DB85599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18</w:t>
            </w:r>
          </w:p>
        </w:tc>
      </w:tr>
      <w:tr w:rsidR="008C7AE1" w:rsidRPr="00D57981" w14:paraId="7A1D2746" w14:textId="77777777" w:rsidTr="0098310F">
        <w:tc>
          <w:tcPr>
            <w:tcW w:w="2972" w:type="dxa"/>
          </w:tcPr>
          <w:p w14:paraId="3B8FC686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44" w:type="dxa"/>
          </w:tcPr>
          <w:p w14:paraId="15BFCCB6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8C7AE1" w:rsidRPr="00D57981" w14:paraId="68451729" w14:textId="77777777" w:rsidTr="0098310F">
        <w:tc>
          <w:tcPr>
            <w:tcW w:w="2972" w:type="dxa"/>
          </w:tcPr>
          <w:p w14:paraId="4B789B5F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44" w:type="dxa"/>
          </w:tcPr>
          <w:p w14:paraId="6CED5790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proofErr w:type="gram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Ba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{</w:t>
            </w:r>
            <w:proofErr w:type="gram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H}CG1085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07259</w:t>
            </w:r>
          </w:p>
        </w:tc>
      </w:tr>
      <w:tr w:rsidR="008C7AE1" w:rsidRPr="00D57981" w14:paraId="731D4B0F" w14:textId="77777777" w:rsidTr="0098310F">
        <w:tc>
          <w:tcPr>
            <w:tcW w:w="2972" w:type="dxa"/>
          </w:tcPr>
          <w:p w14:paraId="3D9676CE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44" w:type="dxa"/>
          </w:tcPr>
          <w:p w14:paraId="5058A0CA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Ba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{</w:t>
            </w:r>
            <w:proofErr w:type="gram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H}CG1085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07259</w:t>
            </w:r>
          </w:p>
        </w:tc>
      </w:tr>
      <w:tr w:rsidR="008C7AE1" w:rsidRPr="00D57981" w14:paraId="2774A05B" w14:textId="77777777" w:rsidTr="0098310F">
        <w:trPr>
          <w:trHeight w:val="510"/>
        </w:trPr>
        <w:tc>
          <w:tcPr>
            <w:tcW w:w="8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D56AF2" w14:textId="4B1DAFAB" w:rsidR="008C7AE1" w:rsidRPr="00D57981" w:rsidRDefault="00801513" w:rsidP="008C7AE1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</w:tr>
      <w:tr w:rsidR="008C7AE1" w:rsidRPr="00D57981" w14:paraId="0AB8A3FF" w14:textId="77777777" w:rsidTr="0098310F">
        <w:tc>
          <w:tcPr>
            <w:tcW w:w="2972" w:type="dxa"/>
          </w:tcPr>
          <w:p w14:paraId="40387FC0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44" w:type="dxa"/>
          </w:tcPr>
          <w:p w14:paraId="5289C789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18</w:t>
            </w:r>
          </w:p>
        </w:tc>
      </w:tr>
      <w:tr w:rsidR="008C7AE1" w:rsidRPr="00D57981" w14:paraId="6BEE7354" w14:textId="77777777" w:rsidTr="0098310F">
        <w:tc>
          <w:tcPr>
            <w:tcW w:w="2972" w:type="dxa"/>
          </w:tcPr>
          <w:p w14:paraId="68781D37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44" w:type="dxa"/>
          </w:tcPr>
          <w:p w14:paraId="6305ADEE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8C7AE1" w:rsidRPr="00D57981" w14:paraId="76D451B7" w14:textId="77777777" w:rsidTr="0098310F">
        <w:tc>
          <w:tcPr>
            <w:tcW w:w="2972" w:type="dxa"/>
          </w:tcPr>
          <w:p w14:paraId="35CB3EA0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44" w:type="dxa"/>
          </w:tcPr>
          <w:p w14:paraId="512E432F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proofErr w:type="gram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Ba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{</w:t>
            </w:r>
            <w:proofErr w:type="gram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H}CG1085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07259</w:t>
            </w:r>
          </w:p>
        </w:tc>
      </w:tr>
      <w:tr w:rsidR="008C7AE1" w:rsidRPr="00D57981" w14:paraId="10C1420D" w14:textId="77777777" w:rsidTr="0098310F">
        <w:tc>
          <w:tcPr>
            <w:tcW w:w="2972" w:type="dxa"/>
          </w:tcPr>
          <w:p w14:paraId="4A4FCC0C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44" w:type="dxa"/>
          </w:tcPr>
          <w:p w14:paraId="7253B7DB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Ba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{</w:t>
            </w:r>
            <w:proofErr w:type="gram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H}CG1085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07259</w:t>
            </w:r>
          </w:p>
        </w:tc>
      </w:tr>
      <w:tr w:rsidR="008C7AE1" w:rsidRPr="00D57981" w14:paraId="2E6DA29E" w14:textId="77777777" w:rsidTr="0098310F">
        <w:trPr>
          <w:trHeight w:val="510"/>
        </w:trPr>
        <w:tc>
          <w:tcPr>
            <w:tcW w:w="8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0F9901" w14:textId="23AE8A86" w:rsidR="008C7AE1" w:rsidRPr="00D57981" w:rsidRDefault="00801513" w:rsidP="008C7AE1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</w:p>
        </w:tc>
      </w:tr>
      <w:tr w:rsidR="008C7AE1" w:rsidRPr="00D57981" w14:paraId="1319D9EA" w14:textId="77777777" w:rsidTr="0098310F">
        <w:tc>
          <w:tcPr>
            <w:tcW w:w="2972" w:type="dxa"/>
          </w:tcPr>
          <w:p w14:paraId="3F04466A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44" w:type="dxa"/>
          </w:tcPr>
          <w:p w14:paraId="220E2122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8C7AE1" w:rsidRPr="00D57981" w14:paraId="414735F9" w14:textId="77777777" w:rsidTr="0098310F">
        <w:tc>
          <w:tcPr>
            <w:tcW w:w="2972" w:type="dxa"/>
          </w:tcPr>
          <w:p w14:paraId="61C9A133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44" w:type="dxa"/>
          </w:tcPr>
          <w:p w14:paraId="0F3A0E67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8C7AE1" w:rsidRPr="00D57981" w14:paraId="6123082A" w14:textId="77777777" w:rsidTr="0098310F">
        <w:tc>
          <w:tcPr>
            <w:tcW w:w="2972" w:type="dxa"/>
          </w:tcPr>
          <w:p w14:paraId="63EE5FE8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44" w:type="dxa"/>
          </w:tcPr>
          <w:p w14:paraId="4AE227F0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8C7AE1" w:rsidRPr="00D57981" w14:paraId="63259BA8" w14:textId="77777777" w:rsidTr="0098310F">
        <w:trPr>
          <w:trHeight w:val="510"/>
        </w:trPr>
        <w:tc>
          <w:tcPr>
            <w:tcW w:w="8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FD1544" w14:textId="2CCDED38" w:rsidR="008C7AE1" w:rsidRPr="00D57981" w:rsidRDefault="00801513" w:rsidP="008C7AE1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</w:tr>
      <w:tr w:rsidR="008C7AE1" w:rsidRPr="00D57981" w14:paraId="604CC254" w14:textId="77777777" w:rsidTr="0098310F">
        <w:tc>
          <w:tcPr>
            <w:tcW w:w="2972" w:type="dxa"/>
          </w:tcPr>
          <w:p w14:paraId="34D16096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44" w:type="dxa"/>
          </w:tcPr>
          <w:p w14:paraId="5F732B30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8C7AE1" w:rsidRPr="00D57981" w14:paraId="6BE99839" w14:textId="77777777" w:rsidTr="0098310F">
        <w:tc>
          <w:tcPr>
            <w:tcW w:w="2972" w:type="dxa"/>
          </w:tcPr>
          <w:p w14:paraId="7BC7EDF3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44" w:type="dxa"/>
          </w:tcPr>
          <w:p w14:paraId="40007086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8C7AE1" w:rsidRPr="00D57981" w14:paraId="442FAAFB" w14:textId="77777777" w:rsidTr="0098310F">
        <w:tc>
          <w:tcPr>
            <w:tcW w:w="2972" w:type="dxa"/>
          </w:tcPr>
          <w:p w14:paraId="7B81B0D9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44" w:type="dxa"/>
          </w:tcPr>
          <w:p w14:paraId="396A75A2" w14:textId="77777777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</w:tbl>
    <w:p w14:paraId="73BF44EF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6245DA" w:rsidRPr="00D57981" w14:paraId="0B478547" w14:textId="77777777" w:rsidTr="004D2CFC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0BC4784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Figure 1</w:t>
            </w:r>
          </w:p>
        </w:tc>
      </w:tr>
      <w:tr w:rsidR="006245DA" w:rsidRPr="00D57981" w14:paraId="362805E3" w14:textId="77777777" w:rsidTr="004D2CFC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51D0B8D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4F4F742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6245DA" w:rsidRPr="00D57981" w14:paraId="3B5B5E94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76A9C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6245DA" w:rsidRPr="00D57981" w14:paraId="70038E12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3B482B3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5AAE691E" w14:textId="10C755A5" w:rsidR="006245DA" w:rsidRPr="00D57981" w:rsidRDefault="00FA4617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t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Q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/UAS-</w:t>
            </w:r>
            <w:proofErr w:type="spellStart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0E3DA47F" w14:textId="77777777" w:rsidTr="004D2CFC">
        <w:trPr>
          <w:trHeight w:val="320"/>
        </w:trPr>
        <w:tc>
          <w:tcPr>
            <w:tcW w:w="2972" w:type="dxa"/>
            <w:noWrap/>
          </w:tcPr>
          <w:p w14:paraId="536E312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noWrap/>
          </w:tcPr>
          <w:p w14:paraId="455FFB6F" w14:textId="4AEA0D31" w:rsidR="006245DA" w:rsidRPr="00D57981" w:rsidRDefault="00FA4617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t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Q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/UAS-USP30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31308160" w14:textId="77777777" w:rsidTr="004D2CFC">
        <w:trPr>
          <w:trHeight w:val="320"/>
        </w:trPr>
        <w:tc>
          <w:tcPr>
            <w:tcW w:w="2972" w:type="dxa"/>
            <w:noWrap/>
          </w:tcPr>
          <w:p w14:paraId="6DDC677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</w:p>
        </w:tc>
        <w:tc>
          <w:tcPr>
            <w:tcW w:w="5954" w:type="dxa"/>
            <w:noWrap/>
          </w:tcPr>
          <w:p w14:paraId="3B792295" w14:textId="0FA3B5BB" w:rsidR="006245DA" w:rsidRPr="00D57981" w:rsidRDefault="00FA4617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t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Q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/UAS-</w:t>
            </w:r>
            <w:proofErr w:type="spellStart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4586119A" w14:textId="77777777" w:rsidTr="004D2CFC">
        <w:trPr>
          <w:trHeight w:val="320"/>
        </w:trPr>
        <w:tc>
          <w:tcPr>
            <w:tcW w:w="2972" w:type="dxa"/>
            <w:noWrap/>
          </w:tcPr>
          <w:p w14:paraId="2CE0122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2B250037" w14:textId="080F55CB" w:rsidR="006245DA" w:rsidRPr="00D57981" w:rsidRDefault="00FA4617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t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Q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/UAS-</w:t>
            </w:r>
            <w:proofErr w:type="spellStart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0A8CF5D6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5E0FB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</w:t>
            </w:r>
          </w:p>
        </w:tc>
      </w:tr>
      <w:tr w:rsidR="006245DA" w:rsidRPr="00D57981" w14:paraId="3D92892F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5CBFC1D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437D6B84" w14:textId="1771D103" w:rsidR="006245DA" w:rsidRPr="00D57981" w:rsidRDefault="00FA4617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t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Q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/UAS-</w:t>
            </w:r>
            <w:proofErr w:type="spellStart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1B5C6E47" w14:textId="77777777" w:rsidTr="004D2CFC">
        <w:trPr>
          <w:trHeight w:val="320"/>
        </w:trPr>
        <w:tc>
          <w:tcPr>
            <w:tcW w:w="2972" w:type="dxa"/>
            <w:noWrap/>
          </w:tcPr>
          <w:p w14:paraId="39A5AEE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noWrap/>
          </w:tcPr>
          <w:p w14:paraId="2434DF04" w14:textId="2D5CF27C" w:rsidR="006245DA" w:rsidRPr="00D57981" w:rsidRDefault="00FA4617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t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Q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/UAS-USP30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3E519D5F" w14:textId="77777777" w:rsidTr="004D2CFC">
        <w:trPr>
          <w:trHeight w:val="320"/>
        </w:trPr>
        <w:tc>
          <w:tcPr>
            <w:tcW w:w="2972" w:type="dxa"/>
            <w:noWrap/>
          </w:tcPr>
          <w:p w14:paraId="43FF5AC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</w:p>
        </w:tc>
        <w:tc>
          <w:tcPr>
            <w:tcW w:w="5954" w:type="dxa"/>
            <w:noWrap/>
          </w:tcPr>
          <w:p w14:paraId="36498A76" w14:textId="7D9C3614" w:rsidR="006245DA" w:rsidRPr="00D57981" w:rsidRDefault="00FA4617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t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Q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/UAS-</w:t>
            </w:r>
            <w:proofErr w:type="spellStart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3F42350B" w14:textId="77777777" w:rsidTr="004D2CFC">
        <w:trPr>
          <w:trHeight w:val="320"/>
        </w:trPr>
        <w:tc>
          <w:tcPr>
            <w:tcW w:w="2972" w:type="dxa"/>
            <w:noWrap/>
          </w:tcPr>
          <w:p w14:paraId="5C0F0A7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48109573" w14:textId="0F5358A2" w:rsidR="006245DA" w:rsidRPr="00D57981" w:rsidRDefault="00FA4617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t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Q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/UAS-</w:t>
            </w:r>
            <w:proofErr w:type="spellStart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="006245DA"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</w:tbl>
    <w:p w14:paraId="69F9BFC9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6245DA" w:rsidRPr="00D57981" w14:paraId="741B286D" w14:textId="77777777" w:rsidTr="004D2CFC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2D3F653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Figure 2</w:t>
            </w:r>
          </w:p>
        </w:tc>
      </w:tr>
      <w:tr w:rsidR="006245DA" w:rsidRPr="00D57981" w14:paraId="5512BA2C" w14:textId="77777777" w:rsidTr="004D2CFC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50EACCF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5AC5106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6245DA" w:rsidRPr="00D57981" w14:paraId="3AAC3471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7D0EC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6245DA" w:rsidRPr="00D57981" w14:paraId="308926FC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7B64B89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6209E453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1468D9E5" w14:textId="77777777" w:rsidTr="004D2CFC">
        <w:trPr>
          <w:trHeight w:val="320"/>
        </w:trPr>
        <w:tc>
          <w:tcPr>
            <w:tcW w:w="2972" w:type="dxa"/>
            <w:noWrap/>
          </w:tcPr>
          <w:p w14:paraId="18A95B6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FBXO7 O/E</w:t>
            </w:r>
          </w:p>
        </w:tc>
        <w:tc>
          <w:tcPr>
            <w:tcW w:w="5954" w:type="dxa"/>
            <w:noWrap/>
          </w:tcPr>
          <w:p w14:paraId="3425422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FBXO7; nSyb-GAL4/+</w:t>
            </w:r>
          </w:p>
        </w:tc>
      </w:tr>
      <w:tr w:rsidR="006245DA" w:rsidRPr="00D57981" w14:paraId="4EE69DED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7BF15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</w:t>
            </w:r>
          </w:p>
        </w:tc>
      </w:tr>
      <w:tr w:rsidR="006245DA" w:rsidRPr="00D57981" w14:paraId="406EA8E8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0045689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01CA140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58B152CE" w14:textId="77777777" w:rsidTr="004D2CFC">
        <w:trPr>
          <w:trHeight w:val="320"/>
        </w:trPr>
        <w:tc>
          <w:tcPr>
            <w:tcW w:w="2972" w:type="dxa"/>
            <w:noWrap/>
          </w:tcPr>
          <w:p w14:paraId="7052B11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BXO7 O/E</w:t>
            </w:r>
          </w:p>
        </w:tc>
        <w:tc>
          <w:tcPr>
            <w:tcW w:w="5954" w:type="dxa"/>
            <w:noWrap/>
          </w:tcPr>
          <w:p w14:paraId="2F61DEE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FBXO7; nSyb-GAL4/+</w:t>
            </w:r>
          </w:p>
        </w:tc>
      </w:tr>
    </w:tbl>
    <w:p w14:paraId="25C29196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6245DA" w:rsidRPr="00D57981" w14:paraId="2ED62FF3" w14:textId="77777777" w:rsidTr="004D2CFC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3457FEC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Figure 3</w:t>
            </w:r>
          </w:p>
        </w:tc>
      </w:tr>
      <w:tr w:rsidR="006245DA" w:rsidRPr="00D57981" w14:paraId="3079FD8C" w14:textId="77777777" w:rsidTr="004D2CFC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69FA495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41DC035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6245DA" w:rsidRPr="00D57981" w14:paraId="5DE7B44B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00B9E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6245DA" w:rsidRPr="00D57981" w14:paraId="36174B04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1CFC8CF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1FB9CDC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ef2-GAL4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mito-QC/+</w:t>
            </w:r>
          </w:p>
        </w:tc>
      </w:tr>
      <w:tr w:rsidR="006245DA" w:rsidRPr="00D57981" w14:paraId="73EA8702" w14:textId="77777777" w:rsidTr="004D2CFC">
        <w:trPr>
          <w:trHeight w:val="320"/>
        </w:trPr>
        <w:tc>
          <w:tcPr>
            <w:tcW w:w="2972" w:type="dxa"/>
            <w:noWrap/>
          </w:tcPr>
          <w:p w14:paraId="36A5B37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noWrap/>
          </w:tcPr>
          <w:p w14:paraId="0DE3B6D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ef2-GAL4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mito-QC/+</w:t>
            </w:r>
          </w:p>
        </w:tc>
      </w:tr>
      <w:tr w:rsidR="006245DA" w:rsidRPr="00D57981" w14:paraId="494480D5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4A525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</w:tr>
      <w:tr w:rsidR="006245DA" w:rsidRPr="00D57981" w14:paraId="5107C154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640F46F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3921640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ef2-GAL4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mito-QC/+</w:t>
            </w:r>
          </w:p>
        </w:tc>
      </w:tr>
      <w:tr w:rsidR="006245DA" w:rsidRPr="00D57981" w14:paraId="7B942CB1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31908A5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1118B2E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ef2-GAL4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mito-QC/+</w:t>
            </w:r>
          </w:p>
        </w:tc>
      </w:tr>
      <w:tr w:rsidR="005C7E93" w:rsidRPr="00D57981" w14:paraId="5BBCBE37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C90D809" w14:textId="7599F3B0" w:rsidR="005C7E93" w:rsidRPr="00D57981" w:rsidRDefault="005C7E93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</w:p>
        </w:tc>
      </w:tr>
      <w:tr w:rsidR="005C7E93" w:rsidRPr="00D57981" w14:paraId="042F2ACA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72DA2203" w14:textId="5337BB3C" w:rsidR="005C7E93" w:rsidRPr="00D57981" w:rsidRDefault="005C7E93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3557CBB8" w14:textId="65547752" w:rsidR="005C7E93" w:rsidRPr="00D57981" w:rsidRDefault="005C7E93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/+;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a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-GAL4/+</w:t>
            </w:r>
          </w:p>
        </w:tc>
      </w:tr>
      <w:tr w:rsidR="005C7E93" w:rsidRPr="00D57981" w14:paraId="48DE7AA2" w14:textId="77777777" w:rsidTr="004D2CFC">
        <w:trPr>
          <w:trHeight w:val="320"/>
        </w:trPr>
        <w:tc>
          <w:tcPr>
            <w:tcW w:w="2972" w:type="dxa"/>
            <w:noWrap/>
          </w:tcPr>
          <w:p w14:paraId="6B404923" w14:textId="69A75501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noWrap/>
          </w:tcPr>
          <w:p w14:paraId="1C42C724" w14:textId="48715CB9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/+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a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-GAL4/+</w:t>
            </w:r>
          </w:p>
        </w:tc>
      </w:tr>
      <w:tr w:rsidR="005C7E93" w:rsidRPr="00D57981" w14:paraId="31C9DD81" w14:textId="77777777" w:rsidTr="004D2CFC">
        <w:trPr>
          <w:trHeight w:val="320"/>
        </w:trPr>
        <w:tc>
          <w:tcPr>
            <w:tcW w:w="2972" w:type="dxa"/>
            <w:noWrap/>
          </w:tcPr>
          <w:p w14:paraId="37E88E7E" w14:textId="3FF227F1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noWrap/>
          </w:tcPr>
          <w:p w14:paraId="6FAF43D3" w14:textId="3C32DA30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/+;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Syb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-GAL4/+</w:t>
            </w:r>
          </w:p>
        </w:tc>
      </w:tr>
      <w:tr w:rsidR="005C7E93" w:rsidRPr="00D57981" w14:paraId="2E898E3F" w14:textId="77777777" w:rsidTr="004D2CFC">
        <w:trPr>
          <w:trHeight w:val="320"/>
        </w:trPr>
        <w:tc>
          <w:tcPr>
            <w:tcW w:w="2972" w:type="dxa"/>
            <w:noWrap/>
          </w:tcPr>
          <w:p w14:paraId="556858F9" w14:textId="0B1DDC01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noWrap/>
          </w:tcPr>
          <w:p w14:paraId="1F2A22E6" w14:textId="3B7387A4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/+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Syb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-GAL4/+</w:t>
            </w:r>
          </w:p>
        </w:tc>
      </w:tr>
      <w:tr w:rsidR="005C7E93" w:rsidRPr="00D57981" w14:paraId="17F5AC3C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838E43" w14:textId="2A86C30D" w:rsidR="005C7E93" w:rsidRPr="005C7E93" w:rsidRDefault="005C7E93" w:rsidP="005C7E93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7E93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</w:tr>
      <w:tr w:rsidR="005C7E93" w:rsidRPr="00D57981" w14:paraId="7ABE3FD5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46DD3211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2ED69FD3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ct-GAL4/UAS-LacZ</w:t>
            </w:r>
          </w:p>
        </w:tc>
      </w:tr>
      <w:tr w:rsidR="005C7E93" w:rsidRPr="00D57981" w14:paraId="0A8300E6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6FA3DAF1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 O/E + LacZ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7C134675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ct-GAL4, UAS-USP30/UAS-LacZ</w:t>
            </w:r>
          </w:p>
        </w:tc>
      </w:tr>
      <w:tr w:rsidR="005C7E93" w:rsidRPr="00D57981" w14:paraId="5D797A9A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5EC63DE9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 O/E + parkin O/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764202FC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ct-GAL4, UAS-USP30/UAS-parkin</w:t>
            </w:r>
          </w:p>
        </w:tc>
      </w:tr>
      <w:tr w:rsidR="005C7E93" w:rsidRPr="00D57981" w14:paraId="1CCBF1BA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186145EE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 O/E + March5 O/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66C48916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ct-GAL4, UAS-USP30/+; UAS-March5/+</w:t>
            </w:r>
          </w:p>
        </w:tc>
      </w:tr>
      <w:tr w:rsidR="005C7E93" w:rsidRPr="00D57981" w14:paraId="6E9B0C6A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57053327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 O/E + Mul1 O/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7D883D0D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ct-GAL4, UAS-USP30/+; UAS-Mul1/+</w:t>
            </w:r>
          </w:p>
        </w:tc>
      </w:tr>
      <w:tr w:rsidR="005C7E93" w:rsidRPr="00D57981" w14:paraId="7D1ED3A9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381F8A" w14:textId="4B4006C8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</w:p>
        </w:tc>
      </w:tr>
      <w:tr w:rsidR="005C7E93" w:rsidRPr="00D57981" w14:paraId="4C2ED1BA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22AAF521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138ABAD9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5C7E93" w:rsidRPr="00D57981" w14:paraId="1AC4EB38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3B309D92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in O/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319AB13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in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2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5C7E93" w:rsidRPr="00D57981" w14:paraId="517D23E1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808BBA" w14:textId="56766688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</w:tr>
      <w:tr w:rsidR="005C7E93" w:rsidRPr="00D57981" w14:paraId="248E8618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48D64940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5FC50646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5C7E93" w:rsidRPr="00D57981" w14:paraId="1D3A302E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0ABB1852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arkin O/E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46A0ADD9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in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C2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5C7E93" w:rsidRPr="00D57981" w14:paraId="1576E1DB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572016" w14:textId="0AD2B7C5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</w:t>
            </w:r>
          </w:p>
        </w:tc>
      </w:tr>
      <w:tr w:rsidR="005C7E93" w:rsidRPr="00D57981" w14:paraId="6819AC98" w14:textId="77777777" w:rsidTr="004D2CFC">
        <w:tc>
          <w:tcPr>
            <w:tcW w:w="2972" w:type="dxa"/>
          </w:tcPr>
          <w:p w14:paraId="0CC35DB0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3DEDD538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+; nSyb-GAL4/+</w:t>
            </w:r>
          </w:p>
        </w:tc>
      </w:tr>
      <w:tr w:rsidR="005C7E93" w:rsidRPr="00D57981" w14:paraId="192323D1" w14:textId="77777777" w:rsidTr="004D2CFC">
        <w:tc>
          <w:tcPr>
            <w:tcW w:w="2972" w:type="dxa"/>
          </w:tcPr>
          <w:p w14:paraId="3BFF2899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ul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46C54634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+; nSyb-GAL4, Mul1[A6]/Mul1[A6]</w:t>
            </w:r>
          </w:p>
        </w:tc>
      </w:tr>
      <w:tr w:rsidR="005C7E93" w:rsidRPr="00D57981" w14:paraId="4E6D9FC5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21C41E" w14:textId="3670B18F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H</w:t>
            </w:r>
          </w:p>
        </w:tc>
      </w:tr>
      <w:tr w:rsidR="005C7E93" w:rsidRPr="00D57981" w14:paraId="0409A0B0" w14:textId="77777777" w:rsidTr="004D2CFC">
        <w:tc>
          <w:tcPr>
            <w:tcW w:w="2972" w:type="dxa"/>
          </w:tcPr>
          <w:p w14:paraId="5E971F8E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66A2865E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+; nSyb-GAL4/+</w:t>
            </w:r>
          </w:p>
        </w:tc>
      </w:tr>
      <w:tr w:rsidR="005C7E93" w:rsidRPr="00D57981" w14:paraId="780D40D7" w14:textId="77777777" w:rsidTr="004D2CFC">
        <w:tc>
          <w:tcPr>
            <w:tcW w:w="2972" w:type="dxa"/>
          </w:tcPr>
          <w:p w14:paraId="00663FEE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ul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</w:tcPr>
          <w:p w14:paraId="6DAF4594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+; nSyb-GAL4, Mul1[A6]/Mul1[A6]</w:t>
            </w:r>
          </w:p>
        </w:tc>
      </w:tr>
      <w:tr w:rsidR="005C7E93" w:rsidRPr="00D57981" w14:paraId="79C8541A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7D6CEC" w14:textId="63F3174E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</w:p>
        </w:tc>
      </w:tr>
      <w:tr w:rsidR="005C7E93" w:rsidRPr="00D57981" w14:paraId="0E5D800E" w14:textId="77777777" w:rsidTr="004D2CFC">
        <w:trPr>
          <w:trHeight w:val="469"/>
        </w:trPr>
        <w:tc>
          <w:tcPr>
            <w:tcW w:w="2972" w:type="dxa"/>
            <w:tcBorders>
              <w:top w:val="single" w:sz="4" w:space="0" w:color="auto"/>
            </w:tcBorders>
          </w:tcPr>
          <w:p w14:paraId="154F5665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1FB2185E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5C7E93" w:rsidRPr="00D57981" w14:paraId="3CE32F78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34064B84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arch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 KK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708BC3CB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March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 K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5C7E93" w:rsidRPr="00D57981" w14:paraId="39F957AB" w14:textId="77777777" w:rsidTr="004D2CFC">
        <w:tc>
          <w:tcPr>
            <w:tcW w:w="2972" w:type="dxa"/>
            <w:tcBorders>
              <w:bottom w:val="single" w:sz="4" w:space="0" w:color="auto"/>
            </w:tcBorders>
          </w:tcPr>
          <w:p w14:paraId="72A0D7A5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arch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 GD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1F7DD8F8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March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 GD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5C7E93" w:rsidRPr="00D57981" w14:paraId="30671B72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A51017" w14:textId="7D0D5825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J</w:t>
            </w:r>
          </w:p>
        </w:tc>
      </w:tr>
      <w:tr w:rsidR="005C7E93" w:rsidRPr="00D57981" w14:paraId="4A72B6A0" w14:textId="77777777" w:rsidTr="004D2CFC">
        <w:tc>
          <w:tcPr>
            <w:tcW w:w="2972" w:type="dxa"/>
          </w:tcPr>
          <w:p w14:paraId="7E94BD20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</w:tcPr>
          <w:p w14:paraId="2B28773A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5C7E93" w:rsidRPr="00D57981" w14:paraId="5F4437C9" w14:textId="77777777" w:rsidTr="004D2CFC">
        <w:tc>
          <w:tcPr>
            <w:tcW w:w="2972" w:type="dxa"/>
          </w:tcPr>
          <w:p w14:paraId="2DD4E7B3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arch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 KK</w:t>
            </w:r>
          </w:p>
        </w:tc>
        <w:tc>
          <w:tcPr>
            <w:tcW w:w="5954" w:type="dxa"/>
          </w:tcPr>
          <w:p w14:paraId="5BC9941E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March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 K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5C7E93" w:rsidRPr="00D57981" w14:paraId="1B598C7E" w14:textId="77777777" w:rsidTr="004D2CFC">
        <w:tc>
          <w:tcPr>
            <w:tcW w:w="2972" w:type="dxa"/>
          </w:tcPr>
          <w:p w14:paraId="571D01A5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arch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 GD</w:t>
            </w:r>
          </w:p>
        </w:tc>
        <w:tc>
          <w:tcPr>
            <w:tcW w:w="5954" w:type="dxa"/>
          </w:tcPr>
          <w:p w14:paraId="0ED4F8CD" w14:textId="77777777" w:rsidR="005C7E93" w:rsidRPr="00D57981" w:rsidRDefault="005C7E93" w:rsidP="005C7E93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March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 GD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</w:tbl>
    <w:p w14:paraId="556F8434" w14:textId="77777777" w:rsidR="006245DA" w:rsidRPr="00D57981" w:rsidRDefault="006245DA" w:rsidP="006245DA">
      <w:pPr>
        <w:spacing w:before="120" w:after="120" w:line="276" w:lineRule="auto"/>
        <w:rPr>
          <w:rFonts w:ascii="Arial" w:hAnsi="Arial" w:cs="Arial"/>
          <w:sz w:val="22"/>
          <w:szCs w:val="22"/>
          <w:lang w:val="es-ES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6245DA" w:rsidRPr="00D57981" w14:paraId="6B475E76" w14:textId="77777777" w:rsidTr="004D2CFC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322FB53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Figure 4</w:t>
            </w:r>
          </w:p>
        </w:tc>
      </w:tr>
      <w:tr w:rsidR="006245DA" w:rsidRPr="00D57981" w14:paraId="1345CC75" w14:textId="77777777" w:rsidTr="004D2CFC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2BFFB527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0BD55C6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6245DA" w:rsidRPr="00D57981" w14:paraId="51D16D67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C1687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6245DA" w:rsidRPr="00D57981" w14:paraId="43390894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6A5EF00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572BB7D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19B7FAF8" w14:textId="77777777" w:rsidTr="004D2CFC">
        <w:trPr>
          <w:trHeight w:val="320"/>
        </w:trPr>
        <w:tc>
          <w:tcPr>
            <w:tcW w:w="2972" w:type="dxa"/>
            <w:noWrap/>
          </w:tcPr>
          <w:p w14:paraId="7E0ADC3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 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noWrap/>
          </w:tcPr>
          <w:p w14:paraId="01AE607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[KG07569]/Y; 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1314B33C" w14:textId="77777777" w:rsidTr="004D2CFC">
        <w:trPr>
          <w:trHeight w:val="320"/>
        </w:trPr>
        <w:tc>
          <w:tcPr>
            <w:tcW w:w="2972" w:type="dxa"/>
            <w:noWrap/>
          </w:tcPr>
          <w:p w14:paraId="4223BCF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noWrap/>
          </w:tcPr>
          <w:p w14:paraId="7015E59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[KG07569]/Y; 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353A2F98" w14:textId="77777777" w:rsidTr="004D2CFC">
        <w:trPr>
          <w:trHeight w:val="320"/>
        </w:trPr>
        <w:tc>
          <w:tcPr>
            <w:tcW w:w="2972" w:type="dxa"/>
            <w:noWrap/>
          </w:tcPr>
          <w:p w14:paraId="1C2CCA4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7D58080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Atg8a[KG07569]/Y; mito-QC/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1187B247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40B5B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</w:t>
            </w:r>
          </w:p>
        </w:tc>
      </w:tr>
      <w:tr w:rsidR="006245DA" w:rsidRPr="00D57981" w14:paraId="34CBDA10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1DCF1940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2D085C5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5CA86FF1" w14:textId="77777777" w:rsidTr="004D2CFC">
        <w:trPr>
          <w:trHeight w:val="320"/>
        </w:trPr>
        <w:tc>
          <w:tcPr>
            <w:tcW w:w="2972" w:type="dxa"/>
            <w:noWrap/>
          </w:tcPr>
          <w:p w14:paraId="0B796AD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tg8a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 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noWrap/>
          </w:tcPr>
          <w:p w14:paraId="4C04511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[KG07569]/Y; 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16690820" w14:textId="77777777" w:rsidTr="004D2CFC">
        <w:trPr>
          <w:trHeight w:val="320"/>
        </w:trPr>
        <w:tc>
          <w:tcPr>
            <w:tcW w:w="2972" w:type="dxa"/>
            <w:noWrap/>
          </w:tcPr>
          <w:p w14:paraId="44DB6969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noWrap/>
          </w:tcPr>
          <w:p w14:paraId="3067BA76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[KG07569]/Y; 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305976DA" w14:textId="77777777" w:rsidTr="004D2CFC">
        <w:trPr>
          <w:trHeight w:val="320"/>
        </w:trPr>
        <w:tc>
          <w:tcPr>
            <w:tcW w:w="2972" w:type="dxa"/>
            <w:noWrap/>
          </w:tcPr>
          <w:p w14:paraId="5669837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28E6911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Atg8a[KG07569]/Y; mito-QC/ 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  <w:tr w:rsidR="006245DA" w:rsidRPr="00D57981" w14:paraId="453BC9C6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314BF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</w:p>
        </w:tc>
      </w:tr>
      <w:tr w:rsidR="006245DA" w:rsidRPr="00D57981" w14:paraId="2B287E2D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21B88DC5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4023741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41FD8DA4" w14:textId="77777777" w:rsidTr="004D2CFC">
        <w:trPr>
          <w:trHeight w:val="320"/>
        </w:trPr>
        <w:tc>
          <w:tcPr>
            <w:tcW w:w="2972" w:type="dxa"/>
            <w:noWrap/>
          </w:tcPr>
          <w:p w14:paraId="4B7D618F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2414834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40312A3B" w14:textId="77777777" w:rsidTr="004D2CFC">
        <w:trPr>
          <w:trHeight w:val="320"/>
        </w:trPr>
        <w:tc>
          <w:tcPr>
            <w:tcW w:w="2972" w:type="dxa"/>
            <w:noWrap/>
          </w:tcPr>
          <w:p w14:paraId="372FABAA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3AD95F7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065FE585" w14:textId="77777777" w:rsidTr="004D2CFC">
        <w:trPr>
          <w:trHeight w:val="320"/>
        </w:trPr>
        <w:tc>
          <w:tcPr>
            <w:tcW w:w="2972" w:type="dxa"/>
            <w:noWrap/>
          </w:tcPr>
          <w:p w14:paraId="392E01E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 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350B1CE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[KG07569]/Y; 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73FD21CC" w14:textId="77777777" w:rsidTr="004D2CFC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F4C382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</w:p>
        </w:tc>
      </w:tr>
      <w:tr w:rsidR="006245DA" w:rsidRPr="00D57981" w14:paraId="3EBB5406" w14:textId="77777777" w:rsidTr="004D2CFC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51068B91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0325084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/+</w:t>
            </w:r>
          </w:p>
        </w:tc>
      </w:tr>
      <w:tr w:rsidR="006245DA" w:rsidRPr="00D57981" w14:paraId="5027A069" w14:textId="77777777" w:rsidTr="004D2CFC">
        <w:trPr>
          <w:trHeight w:val="320"/>
        </w:trPr>
        <w:tc>
          <w:tcPr>
            <w:tcW w:w="2972" w:type="dxa"/>
            <w:noWrap/>
          </w:tcPr>
          <w:p w14:paraId="339347EB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343AD5C4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LacZ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6AB3770C" w14:textId="77777777" w:rsidTr="004D2CFC">
        <w:trPr>
          <w:trHeight w:val="320"/>
        </w:trPr>
        <w:tc>
          <w:tcPr>
            <w:tcW w:w="2972" w:type="dxa"/>
            <w:noWrap/>
          </w:tcPr>
          <w:p w14:paraId="1B41BEAE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443CC738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  <w:tr w:rsidR="006245DA" w:rsidRPr="00D57981" w14:paraId="5674D073" w14:textId="77777777" w:rsidTr="004D2CFC">
        <w:trPr>
          <w:trHeight w:val="320"/>
        </w:trPr>
        <w:tc>
          <w:tcPr>
            <w:tcW w:w="2972" w:type="dxa"/>
            <w:noWrap/>
          </w:tcPr>
          <w:p w14:paraId="01EB010C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 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2F93DC3D" w14:textId="77777777" w:rsidR="006245DA" w:rsidRPr="00D57981" w:rsidRDefault="006245DA" w:rsidP="004D2CFC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Atg8a[KG07569]/Y; mito-QC/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; nSyb-GAL4, 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park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5</w:t>
            </w:r>
          </w:p>
        </w:tc>
      </w:tr>
    </w:tbl>
    <w:p w14:paraId="42011EDD" w14:textId="77777777" w:rsidR="007425D1" w:rsidRDefault="007425D1"/>
    <w:p w14:paraId="0256AF16" w14:textId="77777777" w:rsidR="0098310F" w:rsidRDefault="0098310F"/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972"/>
        <w:gridCol w:w="5954"/>
      </w:tblGrid>
      <w:tr w:rsidR="0098310F" w:rsidRPr="00D57981" w14:paraId="084DD5DE" w14:textId="77777777" w:rsidTr="006737B8">
        <w:trPr>
          <w:trHeight w:val="320"/>
        </w:trPr>
        <w:tc>
          <w:tcPr>
            <w:tcW w:w="8926" w:type="dxa"/>
            <w:gridSpan w:val="2"/>
            <w:shd w:val="clear" w:color="auto" w:fill="D9D9D9" w:themeFill="background1" w:themeFillShade="D9"/>
            <w:noWrap/>
            <w:hideMark/>
          </w:tcPr>
          <w:p w14:paraId="5174C8F2" w14:textId="4143B9B3" w:rsidR="0098310F" w:rsidRPr="00D57981" w:rsidRDefault="0098310F" w:rsidP="006737B8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ry Figure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98310F" w:rsidRPr="00D57981" w14:paraId="115B3BF8" w14:textId="77777777" w:rsidTr="006737B8">
        <w:trPr>
          <w:trHeight w:val="32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2D1252FB" w14:textId="77777777" w:rsidR="0098310F" w:rsidRPr="00D57981" w:rsidRDefault="0098310F" w:rsidP="006737B8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Label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33063CE7" w14:textId="77777777" w:rsidR="0098310F" w:rsidRPr="00D57981" w:rsidRDefault="0098310F" w:rsidP="006737B8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otype</w:t>
            </w:r>
          </w:p>
        </w:tc>
      </w:tr>
      <w:tr w:rsidR="0098310F" w:rsidRPr="00D57981" w14:paraId="62A5F590" w14:textId="77777777" w:rsidTr="006737B8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184898" w14:textId="77777777" w:rsidR="0098310F" w:rsidRPr="00D57981" w:rsidRDefault="0098310F" w:rsidP="006737B8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</w:tc>
      </w:tr>
      <w:tr w:rsidR="008C7AE1" w:rsidRPr="00D57981" w14:paraId="4933633A" w14:textId="77777777" w:rsidTr="006737B8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13CA8961" w14:textId="56438CA5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5C050F93" w14:textId="186FC42F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8C7AE1" w:rsidRPr="00D57981" w14:paraId="48B6F95D" w14:textId="77777777" w:rsidTr="006737B8">
        <w:trPr>
          <w:trHeight w:val="320"/>
        </w:trPr>
        <w:tc>
          <w:tcPr>
            <w:tcW w:w="2972" w:type="dxa"/>
            <w:noWrap/>
          </w:tcPr>
          <w:p w14:paraId="53728654" w14:textId="52E4EFA1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noWrap/>
          </w:tcPr>
          <w:p w14:paraId="6B9831AF" w14:textId="6215C752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8C7AE1" w:rsidRPr="00D57981" w14:paraId="5AB4C131" w14:textId="77777777" w:rsidTr="006737B8">
        <w:trPr>
          <w:trHeight w:val="320"/>
        </w:trPr>
        <w:tc>
          <w:tcPr>
            <w:tcW w:w="2972" w:type="dxa"/>
            <w:noWrap/>
          </w:tcPr>
          <w:p w14:paraId="2E89491E" w14:textId="416286CB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noWrap/>
          </w:tcPr>
          <w:p w14:paraId="63C6BFB0" w14:textId="74F5010E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98310F" w:rsidRPr="00D57981" w14:paraId="021841C5" w14:textId="77777777" w:rsidTr="006737B8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953B7F" w14:textId="77777777" w:rsidR="0098310F" w:rsidRPr="00D57981" w:rsidRDefault="0098310F" w:rsidP="006737B8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</w:t>
            </w:r>
          </w:p>
        </w:tc>
      </w:tr>
      <w:tr w:rsidR="008C7AE1" w:rsidRPr="00D57981" w14:paraId="38749E66" w14:textId="77777777" w:rsidTr="006737B8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779FD2BE" w14:textId="3D48B155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4964BB5C" w14:textId="13EB8463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LacZ/+; da-GAL4/+</w:t>
            </w:r>
          </w:p>
        </w:tc>
      </w:tr>
      <w:tr w:rsidR="008C7AE1" w:rsidRPr="00D57981" w14:paraId="4A3C2FD5" w14:textId="77777777" w:rsidTr="006737B8">
        <w:trPr>
          <w:trHeight w:val="320"/>
        </w:trPr>
        <w:tc>
          <w:tcPr>
            <w:tcW w:w="2972" w:type="dxa"/>
            <w:noWrap/>
          </w:tcPr>
          <w:p w14:paraId="6CED910F" w14:textId="0A716E20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 xml:space="preserve"> O/E</w:t>
            </w:r>
          </w:p>
        </w:tc>
        <w:tc>
          <w:tcPr>
            <w:tcW w:w="5954" w:type="dxa"/>
            <w:noWrap/>
          </w:tcPr>
          <w:p w14:paraId="70E2DCC4" w14:textId="0A7A4FEB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8C7AE1" w:rsidRPr="00D57981" w14:paraId="1B8F13E9" w14:textId="77777777" w:rsidTr="006737B8">
        <w:trPr>
          <w:trHeight w:val="320"/>
        </w:trPr>
        <w:tc>
          <w:tcPr>
            <w:tcW w:w="2972" w:type="dxa"/>
            <w:noWrap/>
          </w:tcPr>
          <w:p w14:paraId="0203D620" w14:textId="0E422FCD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5954" w:type="dxa"/>
            <w:noWrap/>
          </w:tcPr>
          <w:p w14:paraId="683A31A2" w14:textId="0E855F4B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UAS-USP30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NAi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+; da-GAL4/+</w:t>
            </w:r>
          </w:p>
        </w:tc>
      </w:tr>
      <w:tr w:rsidR="0098310F" w:rsidRPr="00D57981" w14:paraId="05286E4F" w14:textId="77777777" w:rsidTr="006737B8">
        <w:trPr>
          <w:trHeight w:val="510"/>
        </w:trPr>
        <w:tc>
          <w:tcPr>
            <w:tcW w:w="8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37CFB6" w14:textId="77777777" w:rsidR="0098310F" w:rsidRPr="00D57981" w:rsidRDefault="0098310F" w:rsidP="006737B8">
            <w:pPr>
              <w:spacing w:before="120" w:after="120"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C</w:t>
            </w:r>
          </w:p>
        </w:tc>
      </w:tr>
      <w:tr w:rsidR="008C7AE1" w:rsidRPr="00D57981" w14:paraId="00839C8D" w14:textId="77777777" w:rsidTr="006737B8">
        <w:trPr>
          <w:trHeight w:val="320"/>
        </w:trPr>
        <w:tc>
          <w:tcPr>
            <w:tcW w:w="2972" w:type="dxa"/>
            <w:tcBorders>
              <w:top w:val="single" w:sz="4" w:space="0" w:color="auto"/>
            </w:tcBorders>
            <w:noWrap/>
          </w:tcPr>
          <w:p w14:paraId="7B1C8378" w14:textId="48D156C6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noWrap/>
          </w:tcPr>
          <w:p w14:paraId="0FEC8A55" w14:textId="2B5D97F0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18</w:t>
            </w:r>
          </w:p>
        </w:tc>
      </w:tr>
      <w:tr w:rsidR="008C7AE1" w:rsidRPr="00D57981" w14:paraId="76C5B10D" w14:textId="77777777" w:rsidTr="006737B8">
        <w:trPr>
          <w:trHeight w:val="320"/>
        </w:trPr>
        <w:tc>
          <w:tcPr>
            <w:tcW w:w="2972" w:type="dxa"/>
            <w:noWrap/>
          </w:tcPr>
          <w:p w14:paraId="03AB9E77" w14:textId="77D45E55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proofErr w:type="spellEnd"/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5954" w:type="dxa"/>
            <w:noWrap/>
          </w:tcPr>
          <w:p w14:paraId="69EAFBAB" w14:textId="7EBBF044" w:rsidR="008C7AE1" w:rsidRPr="00D57981" w:rsidRDefault="008C7AE1" w:rsidP="008C7AE1">
            <w:pPr>
              <w:spacing w:before="120" w:after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</w:rPr>
              <w:t>/ntc</w:t>
            </w:r>
            <w:r w:rsidRPr="00D5798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s771</w:t>
            </w:r>
          </w:p>
        </w:tc>
      </w:tr>
    </w:tbl>
    <w:p w14:paraId="33B2124C" w14:textId="77777777" w:rsidR="0098310F" w:rsidRDefault="0098310F"/>
    <w:sectPr w:rsidR="0098310F" w:rsidSect="005D6593">
      <w:pgSz w:w="11900" w:h="16840"/>
      <w:pgMar w:top="1134" w:right="1134" w:bottom="1134" w:left="1134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12C2C"/>
    <w:multiLevelType w:val="multilevel"/>
    <w:tmpl w:val="BBB0C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214C55"/>
    <w:multiLevelType w:val="multilevel"/>
    <w:tmpl w:val="42FEA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13E4F"/>
    <w:multiLevelType w:val="multilevel"/>
    <w:tmpl w:val="36A25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6920EB"/>
    <w:multiLevelType w:val="multilevel"/>
    <w:tmpl w:val="0F5ED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644F90"/>
    <w:multiLevelType w:val="multilevel"/>
    <w:tmpl w:val="3CCCD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910B3B"/>
    <w:multiLevelType w:val="hybridMultilevel"/>
    <w:tmpl w:val="34FE8318"/>
    <w:lvl w:ilvl="0" w:tplc="9C34157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B5153EA"/>
    <w:multiLevelType w:val="multilevel"/>
    <w:tmpl w:val="EE0AA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9D270A"/>
    <w:multiLevelType w:val="multilevel"/>
    <w:tmpl w:val="C4801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255B06"/>
    <w:multiLevelType w:val="multilevel"/>
    <w:tmpl w:val="95520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CD212D"/>
    <w:multiLevelType w:val="multilevel"/>
    <w:tmpl w:val="E2101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FB5B63"/>
    <w:multiLevelType w:val="hybridMultilevel"/>
    <w:tmpl w:val="EC668772"/>
    <w:lvl w:ilvl="0" w:tplc="1526952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6D4749"/>
    <w:multiLevelType w:val="multilevel"/>
    <w:tmpl w:val="07D24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D53A02"/>
    <w:multiLevelType w:val="multilevel"/>
    <w:tmpl w:val="2ED05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0024A0"/>
    <w:multiLevelType w:val="hybridMultilevel"/>
    <w:tmpl w:val="81AC1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8F2A49"/>
    <w:multiLevelType w:val="multilevel"/>
    <w:tmpl w:val="D6FC045C"/>
    <w:lvl w:ilvl="0">
      <w:start w:val="4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512242"/>
    <w:multiLevelType w:val="multilevel"/>
    <w:tmpl w:val="CFF6A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121BBA"/>
    <w:multiLevelType w:val="multilevel"/>
    <w:tmpl w:val="E752C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05B2CEC"/>
    <w:multiLevelType w:val="multilevel"/>
    <w:tmpl w:val="0992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9562C2"/>
    <w:multiLevelType w:val="multilevel"/>
    <w:tmpl w:val="F58ED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499684D"/>
    <w:multiLevelType w:val="multilevel"/>
    <w:tmpl w:val="6212C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7141EF1"/>
    <w:multiLevelType w:val="multilevel"/>
    <w:tmpl w:val="984AC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B5F310C"/>
    <w:multiLevelType w:val="multilevel"/>
    <w:tmpl w:val="B9767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0782607">
    <w:abstractNumId w:val="13"/>
  </w:num>
  <w:num w:numId="2" w16cid:durableId="540168731">
    <w:abstractNumId w:val="14"/>
  </w:num>
  <w:num w:numId="3" w16cid:durableId="224142270">
    <w:abstractNumId w:val="16"/>
  </w:num>
  <w:num w:numId="4" w16cid:durableId="1561285060">
    <w:abstractNumId w:val="18"/>
  </w:num>
  <w:num w:numId="5" w16cid:durableId="98918543">
    <w:abstractNumId w:val="12"/>
  </w:num>
  <w:num w:numId="6" w16cid:durableId="139659879">
    <w:abstractNumId w:val="4"/>
  </w:num>
  <w:num w:numId="7" w16cid:durableId="1429885503">
    <w:abstractNumId w:val="6"/>
  </w:num>
  <w:num w:numId="8" w16cid:durableId="2025671484">
    <w:abstractNumId w:val="3"/>
  </w:num>
  <w:num w:numId="9" w16cid:durableId="190414837">
    <w:abstractNumId w:val="9"/>
  </w:num>
  <w:num w:numId="10" w16cid:durableId="1032535127">
    <w:abstractNumId w:val="0"/>
  </w:num>
  <w:num w:numId="11" w16cid:durableId="358893644">
    <w:abstractNumId w:val="20"/>
  </w:num>
  <w:num w:numId="12" w16cid:durableId="1299647791">
    <w:abstractNumId w:val="17"/>
  </w:num>
  <w:num w:numId="13" w16cid:durableId="146747526">
    <w:abstractNumId w:val="19"/>
  </w:num>
  <w:num w:numId="14" w16cid:durableId="1416514810">
    <w:abstractNumId w:val="15"/>
  </w:num>
  <w:num w:numId="15" w16cid:durableId="1790856311">
    <w:abstractNumId w:val="8"/>
  </w:num>
  <w:num w:numId="16" w16cid:durableId="1078479902">
    <w:abstractNumId w:val="1"/>
  </w:num>
  <w:num w:numId="17" w16cid:durableId="1894540547">
    <w:abstractNumId w:val="21"/>
  </w:num>
  <w:num w:numId="18" w16cid:durableId="1977492485">
    <w:abstractNumId w:val="7"/>
  </w:num>
  <w:num w:numId="19" w16cid:durableId="285084329">
    <w:abstractNumId w:val="5"/>
  </w:num>
  <w:num w:numId="20" w16cid:durableId="679893538">
    <w:abstractNumId w:val="10"/>
  </w:num>
  <w:num w:numId="21" w16cid:durableId="55669813">
    <w:abstractNumId w:val="2"/>
  </w:num>
  <w:num w:numId="22" w16cid:durableId="149129249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5DA"/>
    <w:rsid w:val="0003238F"/>
    <w:rsid w:val="000413F0"/>
    <w:rsid w:val="00093C15"/>
    <w:rsid w:val="000B1658"/>
    <w:rsid w:val="000E1AAD"/>
    <w:rsid w:val="001078B7"/>
    <w:rsid w:val="001B69AA"/>
    <w:rsid w:val="001B6C37"/>
    <w:rsid w:val="001C4968"/>
    <w:rsid w:val="001C6AF8"/>
    <w:rsid w:val="0021140B"/>
    <w:rsid w:val="002407A2"/>
    <w:rsid w:val="002556B3"/>
    <w:rsid w:val="00261463"/>
    <w:rsid w:val="0028536B"/>
    <w:rsid w:val="002A1794"/>
    <w:rsid w:val="002A2EEC"/>
    <w:rsid w:val="002B74EF"/>
    <w:rsid w:val="002C44E7"/>
    <w:rsid w:val="002C5749"/>
    <w:rsid w:val="002D6E18"/>
    <w:rsid w:val="002E72CC"/>
    <w:rsid w:val="00331919"/>
    <w:rsid w:val="003637C2"/>
    <w:rsid w:val="003B3FAB"/>
    <w:rsid w:val="003B7AE8"/>
    <w:rsid w:val="003D1549"/>
    <w:rsid w:val="003F4541"/>
    <w:rsid w:val="0040526E"/>
    <w:rsid w:val="004137E4"/>
    <w:rsid w:val="00413826"/>
    <w:rsid w:val="00447AA0"/>
    <w:rsid w:val="00475DF5"/>
    <w:rsid w:val="0048266C"/>
    <w:rsid w:val="004830EB"/>
    <w:rsid w:val="004B036C"/>
    <w:rsid w:val="004C4A28"/>
    <w:rsid w:val="004C68FB"/>
    <w:rsid w:val="004E4B73"/>
    <w:rsid w:val="004F0C11"/>
    <w:rsid w:val="004F2730"/>
    <w:rsid w:val="0050419F"/>
    <w:rsid w:val="005164F5"/>
    <w:rsid w:val="005C7E93"/>
    <w:rsid w:val="005D6593"/>
    <w:rsid w:val="0061367C"/>
    <w:rsid w:val="00616293"/>
    <w:rsid w:val="006245DA"/>
    <w:rsid w:val="00631AF4"/>
    <w:rsid w:val="00664296"/>
    <w:rsid w:val="00665224"/>
    <w:rsid w:val="00677A37"/>
    <w:rsid w:val="00696CCE"/>
    <w:rsid w:val="006B1800"/>
    <w:rsid w:val="006C2C08"/>
    <w:rsid w:val="006D07B8"/>
    <w:rsid w:val="0071481C"/>
    <w:rsid w:val="007425D1"/>
    <w:rsid w:val="00783C10"/>
    <w:rsid w:val="00796B92"/>
    <w:rsid w:val="007A70B0"/>
    <w:rsid w:val="007B7925"/>
    <w:rsid w:val="007D668E"/>
    <w:rsid w:val="007E136B"/>
    <w:rsid w:val="007E55E9"/>
    <w:rsid w:val="007E7C6D"/>
    <w:rsid w:val="00801513"/>
    <w:rsid w:val="00801B6B"/>
    <w:rsid w:val="00867BC3"/>
    <w:rsid w:val="00880C6D"/>
    <w:rsid w:val="00883E91"/>
    <w:rsid w:val="008A1C32"/>
    <w:rsid w:val="008C7AE1"/>
    <w:rsid w:val="008D2C46"/>
    <w:rsid w:val="009207CC"/>
    <w:rsid w:val="00920FAF"/>
    <w:rsid w:val="009643F7"/>
    <w:rsid w:val="009648A3"/>
    <w:rsid w:val="00977FCA"/>
    <w:rsid w:val="0098310F"/>
    <w:rsid w:val="009833BE"/>
    <w:rsid w:val="009A3145"/>
    <w:rsid w:val="009D0A70"/>
    <w:rsid w:val="009E051A"/>
    <w:rsid w:val="009F033C"/>
    <w:rsid w:val="00A25B84"/>
    <w:rsid w:val="00A403A3"/>
    <w:rsid w:val="00A446BC"/>
    <w:rsid w:val="00A92F1E"/>
    <w:rsid w:val="00A93009"/>
    <w:rsid w:val="00AA2E2A"/>
    <w:rsid w:val="00AB53BA"/>
    <w:rsid w:val="00AE424D"/>
    <w:rsid w:val="00B162D0"/>
    <w:rsid w:val="00B41C5E"/>
    <w:rsid w:val="00B53DF8"/>
    <w:rsid w:val="00B5476B"/>
    <w:rsid w:val="00BB4F0C"/>
    <w:rsid w:val="00C04B14"/>
    <w:rsid w:val="00C11E5D"/>
    <w:rsid w:val="00C21FE5"/>
    <w:rsid w:val="00C25E66"/>
    <w:rsid w:val="00C92718"/>
    <w:rsid w:val="00CB1FC1"/>
    <w:rsid w:val="00CD786F"/>
    <w:rsid w:val="00CE0AD1"/>
    <w:rsid w:val="00CF44EE"/>
    <w:rsid w:val="00D81D5B"/>
    <w:rsid w:val="00D847FC"/>
    <w:rsid w:val="00D85ECD"/>
    <w:rsid w:val="00D96691"/>
    <w:rsid w:val="00DB6AD0"/>
    <w:rsid w:val="00DC526D"/>
    <w:rsid w:val="00DD326D"/>
    <w:rsid w:val="00DE52D8"/>
    <w:rsid w:val="00DE6791"/>
    <w:rsid w:val="00DF104E"/>
    <w:rsid w:val="00E04B10"/>
    <w:rsid w:val="00E616F8"/>
    <w:rsid w:val="00E65744"/>
    <w:rsid w:val="00EC3F8A"/>
    <w:rsid w:val="00ED0E9C"/>
    <w:rsid w:val="00F003FC"/>
    <w:rsid w:val="00F20005"/>
    <w:rsid w:val="00F21BEC"/>
    <w:rsid w:val="00F244C6"/>
    <w:rsid w:val="00F30B6C"/>
    <w:rsid w:val="00F436DA"/>
    <w:rsid w:val="00F51631"/>
    <w:rsid w:val="00F76348"/>
    <w:rsid w:val="00F8674A"/>
    <w:rsid w:val="00F86F91"/>
    <w:rsid w:val="00FA4617"/>
    <w:rsid w:val="00FA536B"/>
    <w:rsid w:val="00FA5CD0"/>
    <w:rsid w:val="00FB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1BB7B"/>
  <w15:chartTrackingRefBased/>
  <w15:docId w15:val="{7B25E927-6061-7542-8B94-B9B140426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5DA"/>
    <w:rPr>
      <w:rFonts w:ascii="Times New Roman" w:hAnsi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593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593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593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593"/>
    <w:rPr>
      <w:rFonts w:eastAsiaTheme="majorEastAsia" w:cstheme="majorBidi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6593"/>
    <w:rPr>
      <w:rFonts w:eastAsiaTheme="majorEastAsia" w:cstheme="majorBidi"/>
      <w:b/>
      <w:bCs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6593"/>
    <w:rPr>
      <w:rFonts w:eastAsiaTheme="majorEastAsia" w:cstheme="majorBidi"/>
      <w:b/>
      <w:bCs/>
      <w:color w:val="00000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45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45DA"/>
  </w:style>
  <w:style w:type="character" w:customStyle="1" w:styleId="CommentTextChar">
    <w:name w:val="Comment Text Char"/>
    <w:basedOn w:val="DefaultParagraphFont"/>
    <w:link w:val="CommentText"/>
    <w:uiPriority w:val="99"/>
    <w:rsid w:val="006245DA"/>
    <w:rPr>
      <w:rFonts w:ascii="Times New Roman" w:hAnsi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5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5DA"/>
    <w:rPr>
      <w:rFonts w:ascii="Times New Roman" w:hAnsi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5D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5DA"/>
    <w:rPr>
      <w:rFonts w:ascii="Lucida Grande" w:hAnsi="Lucida Grande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6245DA"/>
    <w:rPr>
      <w:rFonts w:asciiTheme="minorHAnsi" w:eastAsiaTheme="minorEastAsia" w:hAnsiTheme="minorHAnsi" w:cstheme="minorBidi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name">
    <w:name w:val="journalname"/>
    <w:basedOn w:val="DefaultParagraphFont"/>
    <w:rsid w:val="006245DA"/>
  </w:style>
  <w:style w:type="paragraph" w:customStyle="1" w:styleId="EndNoteBibliographyTitle">
    <w:name w:val="EndNote Bibliography Title"/>
    <w:basedOn w:val="Normal"/>
    <w:rsid w:val="006245DA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6245DA"/>
    <w:pPr>
      <w:spacing w:line="480" w:lineRule="auto"/>
    </w:pPr>
    <w:rPr>
      <w:rFonts w:ascii="Arial" w:hAnsi="Arial" w:cs="Arial"/>
      <w:sz w:val="22"/>
    </w:rPr>
  </w:style>
  <w:style w:type="paragraph" w:styleId="NormalWeb">
    <w:name w:val="Normal (Web)"/>
    <w:basedOn w:val="Normal"/>
    <w:uiPriority w:val="99"/>
    <w:unhideWhenUsed/>
    <w:rsid w:val="006245DA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rsid w:val="006245DA"/>
  </w:style>
  <w:style w:type="paragraph" w:styleId="Revision">
    <w:name w:val="Revision"/>
    <w:hidden/>
    <w:uiPriority w:val="99"/>
    <w:semiHidden/>
    <w:rsid w:val="006245DA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6245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45D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45DA"/>
    <w:rPr>
      <w:i/>
      <w:iCs/>
    </w:rPr>
  </w:style>
  <w:style w:type="character" w:customStyle="1" w:styleId="id-label">
    <w:name w:val="id-label"/>
    <w:basedOn w:val="DefaultParagraphFont"/>
    <w:rsid w:val="006245DA"/>
  </w:style>
  <w:style w:type="character" w:styleId="Strong">
    <w:name w:val="Strong"/>
    <w:basedOn w:val="DefaultParagraphFont"/>
    <w:uiPriority w:val="22"/>
    <w:qFormat/>
    <w:rsid w:val="006245DA"/>
    <w:rPr>
      <w:b/>
      <w:bCs/>
    </w:rPr>
  </w:style>
  <w:style w:type="character" w:customStyle="1" w:styleId="citation-part">
    <w:name w:val="citation-part"/>
    <w:basedOn w:val="DefaultParagraphFont"/>
    <w:rsid w:val="006245DA"/>
  </w:style>
  <w:style w:type="character" w:customStyle="1" w:styleId="docsum-pmid">
    <w:name w:val="docsum-pmid"/>
    <w:basedOn w:val="DefaultParagraphFont"/>
    <w:rsid w:val="006245DA"/>
  </w:style>
  <w:style w:type="character" w:styleId="UnresolvedMention">
    <w:name w:val="Unresolved Mention"/>
    <w:basedOn w:val="DefaultParagraphFont"/>
    <w:uiPriority w:val="99"/>
    <w:rsid w:val="006245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45DA"/>
    <w:rPr>
      <w:color w:val="800080" w:themeColor="followedHyperlink"/>
      <w:u w:val="single"/>
    </w:rPr>
  </w:style>
  <w:style w:type="paragraph" w:customStyle="1" w:styleId="p">
    <w:name w:val="p"/>
    <w:basedOn w:val="Normal"/>
    <w:rsid w:val="006245DA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6245DA"/>
  </w:style>
  <w:style w:type="character" w:customStyle="1" w:styleId="nowrap">
    <w:name w:val="nowrap"/>
    <w:basedOn w:val="DefaultParagraphFont"/>
    <w:rsid w:val="006245DA"/>
  </w:style>
  <w:style w:type="character" w:customStyle="1" w:styleId="doi">
    <w:name w:val="doi"/>
    <w:basedOn w:val="DefaultParagraphFont"/>
    <w:rsid w:val="006245DA"/>
  </w:style>
  <w:style w:type="character" w:customStyle="1" w:styleId="identifier">
    <w:name w:val="identifier"/>
    <w:basedOn w:val="DefaultParagraphFont"/>
    <w:rsid w:val="006245DA"/>
  </w:style>
  <w:style w:type="character" w:styleId="LineNumber">
    <w:name w:val="line number"/>
    <w:basedOn w:val="DefaultParagraphFont"/>
    <w:uiPriority w:val="99"/>
    <w:semiHidden/>
    <w:unhideWhenUsed/>
    <w:rsid w:val="006245DA"/>
  </w:style>
  <w:style w:type="table" w:styleId="PlainTable3">
    <w:name w:val="Plain Table 3"/>
    <w:basedOn w:val="TableNormal"/>
    <w:uiPriority w:val="43"/>
    <w:rsid w:val="006245DA"/>
    <w:rPr>
      <w:rFonts w:eastAsiaTheme="minorHAnsi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245DA"/>
    <w:rPr>
      <w:rFonts w:eastAsiaTheme="minorHAnsi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245DA"/>
    <w:rPr>
      <w:rFonts w:eastAsiaTheme="minorHAnsi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6245DA"/>
    <w:rPr>
      <w:rFonts w:eastAsiaTheme="minorHAnsi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6245DA"/>
    <w:rPr>
      <w:rFonts w:eastAsiaTheme="minorHAnsi"/>
      <w:szCs w:val="20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3</Pages>
  <Words>1488</Words>
  <Characters>8483</Characters>
  <Application>Microsoft Office Word</Application>
  <DocSecurity>0</DocSecurity>
  <Lines>70</Lines>
  <Paragraphs>19</Paragraphs>
  <ScaleCrop>false</ScaleCrop>
  <Company/>
  <LinksUpToDate>false</LinksUpToDate>
  <CharactersWithSpaces>9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hitworth</dc:creator>
  <cp:keywords/>
  <dc:description/>
  <cp:lastModifiedBy>Alvaro Sanchez-Martinez</cp:lastModifiedBy>
  <cp:revision>8</cp:revision>
  <dcterms:created xsi:type="dcterms:W3CDTF">2023-03-16T10:09:00Z</dcterms:created>
  <dcterms:modified xsi:type="dcterms:W3CDTF">2023-03-30T10:13:00Z</dcterms:modified>
</cp:coreProperties>
</file>